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4C665" w14:textId="1FB4D688" w:rsidR="00D875CA" w:rsidRDefault="00D875CA" w:rsidP="006C6833">
      <w:pPr>
        <w:jc w:val="left"/>
        <w:rPr>
          <w:b/>
          <w:bCs/>
        </w:rPr>
      </w:pPr>
      <w:r w:rsidRPr="000A43E4">
        <w:rPr>
          <w:b/>
          <w:bCs/>
        </w:rPr>
        <w:t xml:space="preserve">Supplementary </w:t>
      </w:r>
      <w:r w:rsidR="00ED2991">
        <w:rPr>
          <w:rFonts w:hint="eastAsia"/>
          <w:b/>
          <w:bCs/>
        </w:rPr>
        <w:t>Material</w:t>
      </w:r>
      <w:r w:rsidRPr="000A43E4">
        <w:rPr>
          <w:b/>
          <w:bCs/>
        </w:rPr>
        <w:t xml:space="preserve"> </w:t>
      </w:r>
      <w:r w:rsidR="00ED2991">
        <w:rPr>
          <w:rFonts w:hint="eastAsia"/>
          <w:b/>
          <w:bCs/>
        </w:rPr>
        <w:t>2</w:t>
      </w:r>
    </w:p>
    <w:p w14:paraId="30E90DAC" w14:textId="3EAE883C" w:rsidR="00991855" w:rsidRDefault="00991855" w:rsidP="006C6833">
      <w:pPr>
        <w:jc w:val="left"/>
        <w:rPr>
          <w:szCs w:val="21"/>
        </w:rPr>
      </w:pPr>
      <w:r w:rsidRPr="000C3C76">
        <w:rPr>
          <w:szCs w:val="21"/>
        </w:rPr>
        <w:t>Normalized absorbed doses (mGy/source) and effective dose (mSv/source) for all 27 organs and tissues in 5-, 10-, and 15-year-old female phantoms under AP and PA projections, with and without copper filtration. All values are expressed per source. This table complements the representative 16 organs presented in Table 2</w:t>
      </w:r>
    </w:p>
    <w:p w14:paraId="7F940880" w14:textId="77777777" w:rsidR="00991855" w:rsidRDefault="00991855" w:rsidP="006C6833">
      <w:pPr>
        <w:jc w:val="left"/>
        <w:rPr>
          <w:szCs w:val="21"/>
        </w:rPr>
      </w:pPr>
    </w:p>
    <w:p w14:paraId="14F1CA73" w14:textId="77777777" w:rsidR="00991855" w:rsidRDefault="00991855" w:rsidP="006C6833">
      <w:pPr>
        <w:jc w:val="left"/>
        <w:rPr>
          <w:szCs w:val="21"/>
        </w:rPr>
      </w:pPr>
    </w:p>
    <w:p w14:paraId="6ED3AEEB" w14:textId="77777777" w:rsidR="00991855" w:rsidRDefault="00991855" w:rsidP="006C6833">
      <w:pPr>
        <w:jc w:val="left"/>
        <w:rPr>
          <w:szCs w:val="21"/>
        </w:rPr>
      </w:pPr>
    </w:p>
    <w:p w14:paraId="1BB71F20" w14:textId="77777777" w:rsidR="00991855" w:rsidRDefault="00991855" w:rsidP="006C6833">
      <w:pPr>
        <w:jc w:val="left"/>
        <w:rPr>
          <w:szCs w:val="21"/>
        </w:rPr>
      </w:pPr>
    </w:p>
    <w:p w14:paraId="22098D6D" w14:textId="77777777" w:rsidR="00991855" w:rsidRDefault="00991855" w:rsidP="006C6833">
      <w:pPr>
        <w:jc w:val="left"/>
        <w:rPr>
          <w:szCs w:val="21"/>
        </w:rPr>
      </w:pPr>
    </w:p>
    <w:p w14:paraId="6AE3E140" w14:textId="77777777" w:rsidR="00991855" w:rsidRDefault="00991855" w:rsidP="006C6833">
      <w:pPr>
        <w:jc w:val="left"/>
        <w:rPr>
          <w:szCs w:val="21"/>
        </w:rPr>
      </w:pPr>
    </w:p>
    <w:p w14:paraId="131F08E2" w14:textId="77777777" w:rsidR="00991855" w:rsidRDefault="00991855" w:rsidP="006C6833">
      <w:pPr>
        <w:jc w:val="left"/>
        <w:rPr>
          <w:szCs w:val="21"/>
        </w:rPr>
      </w:pPr>
    </w:p>
    <w:p w14:paraId="1E3C784E" w14:textId="77777777" w:rsidR="00991855" w:rsidRDefault="00991855" w:rsidP="006C6833">
      <w:pPr>
        <w:jc w:val="left"/>
        <w:rPr>
          <w:szCs w:val="21"/>
        </w:rPr>
      </w:pPr>
    </w:p>
    <w:p w14:paraId="0FBF73BA" w14:textId="77777777" w:rsidR="00991855" w:rsidRDefault="00991855" w:rsidP="006C6833">
      <w:pPr>
        <w:jc w:val="left"/>
        <w:rPr>
          <w:szCs w:val="21"/>
        </w:rPr>
      </w:pPr>
    </w:p>
    <w:p w14:paraId="035A3311" w14:textId="77777777" w:rsidR="00991855" w:rsidRDefault="00991855" w:rsidP="006C6833">
      <w:pPr>
        <w:jc w:val="left"/>
        <w:rPr>
          <w:szCs w:val="21"/>
        </w:rPr>
      </w:pPr>
    </w:p>
    <w:p w14:paraId="7BADAD3A" w14:textId="77777777" w:rsidR="00991855" w:rsidRDefault="00991855" w:rsidP="006C6833">
      <w:pPr>
        <w:jc w:val="left"/>
        <w:rPr>
          <w:szCs w:val="21"/>
        </w:rPr>
      </w:pPr>
    </w:p>
    <w:p w14:paraId="09F1022E" w14:textId="77777777" w:rsidR="00991855" w:rsidRDefault="00991855" w:rsidP="006C6833">
      <w:pPr>
        <w:jc w:val="left"/>
        <w:rPr>
          <w:szCs w:val="21"/>
        </w:rPr>
      </w:pPr>
    </w:p>
    <w:p w14:paraId="7D483268" w14:textId="77777777" w:rsidR="00991855" w:rsidRDefault="00991855" w:rsidP="006C6833">
      <w:pPr>
        <w:jc w:val="left"/>
        <w:rPr>
          <w:szCs w:val="21"/>
        </w:rPr>
      </w:pPr>
    </w:p>
    <w:p w14:paraId="18F1A7B1" w14:textId="77777777" w:rsidR="00991855" w:rsidRDefault="00991855" w:rsidP="006C6833">
      <w:pPr>
        <w:jc w:val="left"/>
        <w:rPr>
          <w:szCs w:val="21"/>
        </w:rPr>
      </w:pPr>
    </w:p>
    <w:p w14:paraId="6573CF19" w14:textId="77777777" w:rsidR="00991855" w:rsidRDefault="00991855" w:rsidP="006C6833">
      <w:pPr>
        <w:jc w:val="left"/>
        <w:rPr>
          <w:szCs w:val="21"/>
        </w:rPr>
      </w:pPr>
    </w:p>
    <w:p w14:paraId="03E07BC0" w14:textId="77777777" w:rsidR="00991855" w:rsidRDefault="00991855" w:rsidP="006C6833">
      <w:pPr>
        <w:jc w:val="left"/>
        <w:rPr>
          <w:szCs w:val="21"/>
        </w:rPr>
      </w:pPr>
    </w:p>
    <w:p w14:paraId="68F46F71" w14:textId="77777777" w:rsidR="00991855" w:rsidRDefault="00991855" w:rsidP="006C6833">
      <w:pPr>
        <w:jc w:val="left"/>
        <w:rPr>
          <w:szCs w:val="21"/>
        </w:rPr>
      </w:pPr>
    </w:p>
    <w:p w14:paraId="1C93C371" w14:textId="77777777" w:rsidR="00991855" w:rsidRDefault="00991855" w:rsidP="006C6833">
      <w:pPr>
        <w:jc w:val="left"/>
        <w:rPr>
          <w:szCs w:val="21"/>
        </w:rPr>
      </w:pPr>
    </w:p>
    <w:p w14:paraId="6D101748" w14:textId="77777777" w:rsidR="00991855" w:rsidRDefault="00991855" w:rsidP="006C6833">
      <w:pPr>
        <w:jc w:val="left"/>
        <w:rPr>
          <w:szCs w:val="21"/>
        </w:rPr>
      </w:pPr>
    </w:p>
    <w:p w14:paraId="26272E72" w14:textId="77777777" w:rsidR="00991855" w:rsidRDefault="00991855" w:rsidP="006C6833">
      <w:pPr>
        <w:jc w:val="left"/>
        <w:rPr>
          <w:szCs w:val="21"/>
        </w:rPr>
      </w:pPr>
    </w:p>
    <w:p w14:paraId="3C3F5881" w14:textId="77777777" w:rsidR="00991855" w:rsidRDefault="00991855" w:rsidP="006C6833">
      <w:pPr>
        <w:jc w:val="left"/>
        <w:rPr>
          <w:szCs w:val="21"/>
        </w:rPr>
      </w:pPr>
    </w:p>
    <w:p w14:paraId="77B2BA63" w14:textId="77777777" w:rsidR="00991855" w:rsidRDefault="00991855" w:rsidP="006C6833">
      <w:pPr>
        <w:jc w:val="left"/>
        <w:rPr>
          <w:szCs w:val="21"/>
        </w:rPr>
      </w:pPr>
    </w:p>
    <w:p w14:paraId="4F18BC8F" w14:textId="77777777" w:rsidR="00991855" w:rsidRDefault="00991855" w:rsidP="006C6833">
      <w:pPr>
        <w:jc w:val="left"/>
        <w:rPr>
          <w:szCs w:val="21"/>
        </w:rPr>
      </w:pPr>
    </w:p>
    <w:p w14:paraId="2EA7C789" w14:textId="77777777" w:rsidR="00991855" w:rsidRDefault="00991855" w:rsidP="006C6833">
      <w:pPr>
        <w:jc w:val="left"/>
        <w:rPr>
          <w:szCs w:val="21"/>
        </w:rPr>
      </w:pPr>
    </w:p>
    <w:p w14:paraId="63A9CA55" w14:textId="77777777" w:rsidR="00991855" w:rsidRDefault="00991855" w:rsidP="006C6833">
      <w:pPr>
        <w:jc w:val="left"/>
        <w:rPr>
          <w:szCs w:val="21"/>
        </w:rPr>
      </w:pPr>
    </w:p>
    <w:p w14:paraId="7DBABBBA" w14:textId="77777777" w:rsidR="00991855" w:rsidRDefault="00991855" w:rsidP="006C6833">
      <w:pPr>
        <w:jc w:val="left"/>
        <w:rPr>
          <w:szCs w:val="21"/>
        </w:rPr>
      </w:pPr>
    </w:p>
    <w:p w14:paraId="7FBFF644" w14:textId="77777777" w:rsidR="00991855" w:rsidRDefault="00991855" w:rsidP="006C6833">
      <w:pPr>
        <w:jc w:val="left"/>
        <w:rPr>
          <w:szCs w:val="21"/>
        </w:rPr>
      </w:pPr>
    </w:p>
    <w:p w14:paraId="64F34F35" w14:textId="77777777" w:rsidR="00991855" w:rsidRDefault="00991855" w:rsidP="006C6833">
      <w:pPr>
        <w:jc w:val="left"/>
        <w:rPr>
          <w:szCs w:val="21"/>
        </w:rPr>
      </w:pPr>
    </w:p>
    <w:p w14:paraId="24794471" w14:textId="77777777" w:rsidR="00991855" w:rsidRDefault="00991855" w:rsidP="006C6833">
      <w:pPr>
        <w:jc w:val="left"/>
        <w:rPr>
          <w:szCs w:val="21"/>
        </w:rPr>
      </w:pPr>
    </w:p>
    <w:p w14:paraId="42F3785A" w14:textId="77777777" w:rsidR="00991855" w:rsidRDefault="00991855" w:rsidP="006C6833">
      <w:pPr>
        <w:jc w:val="left"/>
        <w:rPr>
          <w:szCs w:val="21"/>
        </w:rPr>
      </w:pPr>
    </w:p>
    <w:p w14:paraId="0DB950B4" w14:textId="77777777" w:rsidR="00991855" w:rsidRPr="00991855" w:rsidRDefault="00991855" w:rsidP="006C6833">
      <w:pPr>
        <w:jc w:val="left"/>
        <w:rPr>
          <w:b/>
          <w:bCs/>
        </w:rPr>
      </w:pPr>
    </w:p>
    <w:tbl>
      <w:tblPr>
        <w:tblStyle w:val="af9"/>
        <w:tblW w:w="9639" w:type="dxa"/>
        <w:tblInd w:w="-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680"/>
        <w:gridCol w:w="680"/>
        <w:gridCol w:w="680"/>
        <w:gridCol w:w="680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D875CA" w:rsidRPr="000A43E4" w14:paraId="562BC554" w14:textId="77777777" w:rsidTr="00F00543">
        <w:tc>
          <w:tcPr>
            <w:tcW w:w="1471" w:type="dxa"/>
            <w:vAlign w:val="bottom"/>
          </w:tcPr>
          <w:p w14:paraId="44C41FAE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0" w:type="dxa"/>
            <w:gridSpan w:val="4"/>
            <w:tcBorders>
              <w:bottom w:val="single" w:sz="8" w:space="0" w:color="auto"/>
            </w:tcBorders>
          </w:tcPr>
          <w:p w14:paraId="33004255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5 years</w:t>
            </w:r>
          </w:p>
        </w:tc>
        <w:tc>
          <w:tcPr>
            <w:tcW w:w="2724" w:type="dxa"/>
            <w:gridSpan w:val="4"/>
            <w:tcBorders>
              <w:bottom w:val="single" w:sz="8" w:space="0" w:color="auto"/>
            </w:tcBorders>
          </w:tcPr>
          <w:p w14:paraId="2BFD94D7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10 years</w:t>
            </w:r>
          </w:p>
        </w:tc>
        <w:tc>
          <w:tcPr>
            <w:tcW w:w="2724" w:type="dxa"/>
            <w:gridSpan w:val="4"/>
            <w:tcBorders>
              <w:bottom w:val="single" w:sz="8" w:space="0" w:color="auto"/>
            </w:tcBorders>
          </w:tcPr>
          <w:p w14:paraId="3A43CD67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15 years</w:t>
            </w:r>
          </w:p>
        </w:tc>
      </w:tr>
      <w:tr w:rsidR="00D875CA" w:rsidRPr="000A43E4" w14:paraId="78D0AF15" w14:textId="77777777" w:rsidTr="00F00543">
        <w:tc>
          <w:tcPr>
            <w:tcW w:w="1471" w:type="dxa"/>
            <w:tcBorders>
              <w:bottom w:val="single" w:sz="8" w:space="0" w:color="auto"/>
            </w:tcBorders>
            <w:vAlign w:val="bottom"/>
          </w:tcPr>
          <w:p w14:paraId="683E0A58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4"/>
                <w:szCs w:val="14"/>
              </w:rPr>
              <w:t>Organ dose [mGy/source]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</w:tcPr>
          <w:p w14:paraId="2F1FC236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</w:tcPr>
          <w:p w14:paraId="706A6F33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</w:tcPr>
          <w:p w14:paraId="3E38F2B6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  <w:p w14:paraId="29C3FB46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</w:tcPr>
          <w:p w14:paraId="5E8B6706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  <w:p w14:paraId="24FC2CAB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794A6DA4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375D1E65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0A63DF3D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A</w:t>
            </w:r>
            <w:r w:rsidRPr="000A43E4">
              <w:rPr>
                <w:sz w:val="16"/>
                <w:szCs w:val="16"/>
              </w:rPr>
              <w:t>P</w:t>
            </w:r>
          </w:p>
          <w:p w14:paraId="3477D2C5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73DD9E77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  <w:p w14:paraId="18151F56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7D5FF37D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650D0D07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40B9A0E1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  <w:p w14:paraId="2C5DC1B0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23DC50A2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  <w:p w14:paraId="560E2C92" w14:textId="77777777" w:rsidR="00D875CA" w:rsidRPr="000A43E4" w:rsidRDefault="00D875CA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</w:tr>
      <w:tr w:rsidR="00DF2248" w:rsidRPr="000A43E4" w14:paraId="536F925F" w14:textId="77777777" w:rsidTr="00F00543">
        <w:tc>
          <w:tcPr>
            <w:tcW w:w="1471" w:type="dxa"/>
            <w:tcBorders>
              <w:top w:val="single" w:sz="8" w:space="0" w:color="auto"/>
            </w:tcBorders>
          </w:tcPr>
          <w:p w14:paraId="78D9B4DB" w14:textId="2990B6B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ctive marrow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2FC3C0E" w14:textId="2AA1B3A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3198C0B9" w14:textId="603311F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4C2658AA" w14:textId="5BC7F28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76245B54" w14:textId="27EF5EB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6BD0A318" w14:textId="3131B2D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2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3E0DBA0B" w14:textId="51A626F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2FA7083F" w14:textId="728CCA2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35F420F8" w14:textId="2D6EE46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71A199E4" w14:textId="2F38BC7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5F99AAD3" w14:textId="4C44E96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253B492E" w14:textId="45BF8D2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6E732C18" w14:textId="4758C4D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2 </w:t>
            </w:r>
          </w:p>
        </w:tc>
      </w:tr>
      <w:tr w:rsidR="00DF2248" w:rsidRPr="000A43E4" w14:paraId="790826C3" w14:textId="77777777" w:rsidTr="00A602F0">
        <w:tc>
          <w:tcPr>
            <w:tcW w:w="1471" w:type="dxa"/>
          </w:tcPr>
          <w:p w14:paraId="7A4F37E0" w14:textId="5F2F3BEA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reasts</w:t>
            </w:r>
          </w:p>
        </w:tc>
        <w:tc>
          <w:tcPr>
            <w:tcW w:w="680" w:type="dxa"/>
          </w:tcPr>
          <w:p w14:paraId="4C1F85C2" w14:textId="3C5F58A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72 </w:t>
            </w:r>
          </w:p>
        </w:tc>
        <w:tc>
          <w:tcPr>
            <w:tcW w:w="680" w:type="dxa"/>
          </w:tcPr>
          <w:p w14:paraId="705B4734" w14:textId="30E4A48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680" w:type="dxa"/>
          </w:tcPr>
          <w:p w14:paraId="78C78D06" w14:textId="6937352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26 </w:t>
            </w:r>
          </w:p>
        </w:tc>
        <w:tc>
          <w:tcPr>
            <w:tcW w:w="680" w:type="dxa"/>
          </w:tcPr>
          <w:p w14:paraId="1A7A1831" w14:textId="0063F9F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2 </w:t>
            </w:r>
          </w:p>
        </w:tc>
        <w:tc>
          <w:tcPr>
            <w:tcW w:w="681" w:type="dxa"/>
          </w:tcPr>
          <w:p w14:paraId="58FED0C3" w14:textId="66D4F27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681" w:type="dxa"/>
          </w:tcPr>
          <w:p w14:paraId="429BB530" w14:textId="0D849FA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681" w:type="dxa"/>
          </w:tcPr>
          <w:p w14:paraId="6A82BEF0" w14:textId="1069587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6 </w:t>
            </w:r>
          </w:p>
        </w:tc>
        <w:tc>
          <w:tcPr>
            <w:tcW w:w="681" w:type="dxa"/>
          </w:tcPr>
          <w:p w14:paraId="34E3E87C" w14:textId="5022DA2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681" w:type="dxa"/>
          </w:tcPr>
          <w:p w14:paraId="265ABB15" w14:textId="7BD38BA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681" w:type="dxa"/>
          </w:tcPr>
          <w:p w14:paraId="01C7ECE6" w14:textId="16BC13C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8 </w:t>
            </w:r>
          </w:p>
        </w:tc>
        <w:tc>
          <w:tcPr>
            <w:tcW w:w="681" w:type="dxa"/>
          </w:tcPr>
          <w:p w14:paraId="6DD7E5FB" w14:textId="58F0772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0 </w:t>
            </w:r>
          </w:p>
        </w:tc>
        <w:tc>
          <w:tcPr>
            <w:tcW w:w="681" w:type="dxa"/>
          </w:tcPr>
          <w:p w14:paraId="0E9EB165" w14:textId="7BEF923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7 </w:t>
            </w:r>
          </w:p>
        </w:tc>
      </w:tr>
      <w:tr w:rsidR="00DF2248" w:rsidRPr="000A43E4" w14:paraId="28BAAAE1" w14:textId="77777777" w:rsidTr="00A602F0">
        <w:tc>
          <w:tcPr>
            <w:tcW w:w="1471" w:type="dxa"/>
          </w:tcPr>
          <w:p w14:paraId="48C3F416" w14:textId="19CDBCC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olon</w:t>
            </w:r>
          </w:p>
        </w:tc>
        <w:tc>
          <w:tcPr>
            <w:tcW w:w="680" w:type="dxa"/>
          </w:tcPr>
          <w:p w14:paraId="2077C38A" w14:textId="18801D5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42 </w:t>
            </w:r>
          </w:p>
        </w:tc>
        <w:tc>
          <w:tcPr>
            <w:tcW w:w="680" w:type="dxa"/>
          </w:tcPr>
          <w:p w14:paraId="2D954CEA" w14:textId="3ACAC18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80" w:type="dxa"/>
          </w:tcPr>
          <w:p w14:paraId="53B4874C" w14:textId="599D17E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680" w:type="dxa"/>
          </w:tcPr>
          <w:p w14:paraId="4FB743BA" w14:textId="74F9D6B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6 </w:t>
            </w:r>
          </w:p>
        </w:tc>
        <w:tc>
          <w:tcPr>
            <w:tcW w:w="681" w:type="dxa"/>
          </w:tcPr>
          <w:p w14:paraId="44AE1D99" w14:textId="02B9DED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681" w:type="dxa"/>
          </w:tcPr>
          <w:p w14:paraId="66B2470E" w14:textId="3026E8D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605CC112" w14:textId="227E3C2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1 </w:t>
            </w:r>
          </w:p>
        </w:tc>
        <w:tc>
          <w:tcPr>
            <w:tcW w:w="681" w:type="dxa"/>
          </w:tcPr>
          <w:p w14:paraId="6167B956" w14:textId="4C7D335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633E045D" w14:textId="7DFF12D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681" w:type="dxa"/>
          </w:tcPr>
          <w:p w14:paraId="5D3A41BE" w14:textId="6FFA40E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681" w:type="dxa"/>
          </w:tcPr>
          <w:p w14:paraId="1EF90DB0" w14:textId="72CE8AC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8 </w:t>
            </w:r>
          </w:p>
        </w:tc>
        <w:tc>
          <w:tcPr>
            <w:tcW w:w="681" w:type="dxa"/>
          </w:tcPr>
          <w:p w14:paraId="538ECF7C" w14:textId="12A6341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5 </w:t>
            </w:r>
          </w:p>
        </w:tc>
      </w:tr>
      <w:tr w:rsidR="00DF2248" w:rsidRPr="000A43E4" w14:paraId="032CFA83" w14:textId="77777777" w:rsidTr="00D875CA">
        <w:tc>
          <w:tcPr>
            <w:tcW w:w="1471" w:type="dxa"/>
          </w:tcPr>
          <w:p w14:paraId="1C3A439F" w14:textId="62D691A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Lungs</w:t>
            </w:r>
          </w:p>
        </w:tc>
        <w:tc>
          <w:tcPr>
            <w:tcW w:w="680" w:type="dxa"/>
          </w:tcPr>
          <w:p w14:paraId="0240E1FD" w14:textId="3035EAF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680" w:type="dxa"/>
          </w:tcPr>
          <w:p w14:paraId="0E2A555E" w14:textId="0C7BA3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680" w:type="dxa"/>
          </w:tcPr>
          <w:p w14:paraId="0919C24F" w14:textId="6340345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7 </w:t>
            </w:r>
          </w:p>
        </w:tc>
        <w:tc>
          <w:tcPr>
            <w:tcW w:w="680" w:type="dxa"/>
          </w:tcPr>
          <w:p w14:paraId="3C3FFBEF" w14:textId="0ADC435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681" w:type="dxa"/>
          </w:tcPr>
          <w:p w14:paraId="7DB0D23E" w14:textId="4C14AFD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1 </w:t>
            </w:r>
          </w:p>
        </w:tc>
        <w:tc>
          <w:tcPr>
            <w:tcW w:w="681" w:type="dxa"/>
          </w:tcPr>
          <w:p w14:paraId="037E8D3D" w14:textId="6D39843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681" w:type="dxa"/>
          </w:tcPr>
          <w:p w14:paraId="28FD0240" w14:textId="402861C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1" w:type="dxa"/>
          </w:tcPr>
          <w:p w14:paraId="0D4C27B8" w14:textId="3A21057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681" w:type="dxa"/>
          </w:tcPr>
          <w:p w14:paraId="3D9C88D9" w14:textId="6E94ABF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1" w:type="dxa"/>
          </w:tcPr>
          <w:p w14:paraId="393ABFDA" w14:textId="13A452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1" w:type="dxa"/>
          </w:tcPr>
          <w:p w14:paraId="1DDEF1ED" w14:textId="5957C1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681" w:type="dxa"/>
          </w:tcPr>
          <w:p w14:paraId="0CF3E1E0" w14:textId="5635F01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</w:tr>
      <w:tr w:rsidR="00DF2248" w:rsidRPr="000A43E4" w14:paraId="2BEADEA5" w14:textId="77777777" w:rsidTr="00D875CA">
        <w:tc>
          <w:tcPr>
            <w:tcW w:w="1471" w:type="dxa"/>
          </w:tcPr>
          <w:p w14:paraId="6F93268A" w14:textId="453FCF1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tomach</w:t>
            </w:r>
          </w:p>
        </w:tc>
        <w:tc>
          <w:tcPr>
            <w:tcW w:w="680" w:type="dxa"/>
          </w:tcPr>
          <w:p w14:paraId="7B3A69C1" w14:textId="47CFABD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680" w:type="dxa"/>
          </w:tcPr>
          <w:p w14:paraId="0AF7F7FE" w14:textId="05B5B28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680" w:type="dxa"/>
          </w:tcPr>
          <w:p w14:paraId="65F18DE2" w14:textId="4B608B3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8 </w:t>
            </w:r>
          </w:p>
        </w:tc>
        <w:tc>
          <w:tcPr>
            <w:tcW w:w="680" w:type="dxa"/>
          </w:tcPr>
          <w:p w14:paraId="7EDD034B" w14:textId="64E1845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681" w:type="dxa"/>
          </w:tcPr>
          <w:p w14:paraId="7FD45F89" w14:textId="10FD41C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1 </w:t>
            </w:r>
          </w:p>
        </w:tc>
        <w:tc>
          <w:tcPr>
            <w:tcW w:w="681" w:type="dxa"/>
          </w:tcPr>
          <w:p w14:paraId="1161FE63" w14:textId="076372B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7768D9ED" w14:textId="31D7221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681" w:type="dxa"/>
          </w:tcPr>
          <w:p w14:paraId="0C7D619F" w14:textId="4BD0D55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681" w:type="dxa"/>
          </w:tcPr>
          <w:p w14:paraId="4116C270" w14:textId="76B84D9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6 </w:t>
            </w:r>
          </w:p>
        </w:tc>
        <w:tc>
          <w:tcPr>
            <w:tcW w:w="681" w:type="dxa"/>
          </w:tcPr>
          <w:p w14:paraId="212E2CF0" w14:textId="09A55FB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1" w:type="dxa"/>
          </w:tcPr>
          <w:p w14:paraId="037EBC65" w14:textId="1194601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681" w:type="dxa"/>
          </w:tcPr>
          <w:p w14:paraId="300E33ED" w14:textId="45EBCA0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2 </w:t>
            </w:r>
          </w:p>
        </w:tc>
      </w:tr>
      <w:tr w:rsidR="00DF2248" w:rsidRPr="000A43E4" w14:paraId="1BF316D1" w14:textId="77777777" w:rsidTr="00A602F0">
        <w:tc>
          <w:tcPr>
            <w:tcW w:w="1471" w:type="dxa"/>
          </w:tcPr>
          <w:p w14:paraId="6C6C27B8" w14:textId="096B009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Ovaries</w:t>
            </w:r>
          </w:p>
        </w:tc>
        <w:tc>
          <w:tcPr>
            <w:tcW w:w="680" w:type="dxa"/>
          </w:tcPr>
          <w:p w14:paraId="0C3CBE80" w14:textId="24570BB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680" w:type="dxa"/>
          </w:tcPr>
          <w:p w14:paraId="1164E355" w14:textId="6CDE39C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680" w:type="dxa"/>
          </w:tcPr>
          <w:p w14:paraId="6671FB82" w14:textId="7EB64D0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680" w:type="dxa"/>
          </w:tcPr>
          <w:p w14:paraId="3DCA9CF1" w14:textId="7EDB79E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1" w:type="dxa"/>
          </w:tcPr>
          <w:p w14:paraId="20F3A6EA" w14:textId="7886E66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81" w:type="dxa"/>
          </w:tcPr>
          <w:p w14:paraId="3E571EEC" w14:textId="10277C3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1" w:type="dxa"/>
          </w:tcPr>
          <w:p w14:paraId="2F4A1B41" w14:textId="1649431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681" w:type="dxa"/>
          </w:tcPr>
          <w:p w14:paraId="49044615" w14:textId="7FE29BE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1" w:type="dxa"/>
          </w:tcPr>
          <w:p w14:paraId="440179AE" w14:textId="00B809D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681" w:type="dxa"/>
          </w:tcPr>
          <w:p w14:paraId="07A5F130" w14:textId="7947A64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681" w:type="dxa"/>
          </w:tcPr>
          <w:p w14:paraId="04228446" w14:textId="6E72BDC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681" w:type="dxa"/>
          </w:tcPr>
          <w:p w14:paraId="3B392FFF" w14:textId="444BB6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8 </w:t>
            </w:r>
          </w:p>
        </w:tc>
      </w:tr>
      <w:tr w:rsidR="00DF2248" w:rsidRPr="000A43E4" w14:paraId="3A77B7BF" w14:textId="77777777" w:rsidTr="00A602F0">
        <w:tc>
          <w:tcPr>
            <w:tcW w:w="1471" w:type="dxa"/>
          </w:tcPr>
          <w:p w14:paraId="57BF06D9" w14:textId="3D1ACB9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ladder(Uri.)</w:t>
            </w:r>
          </w:p>
        </w:tc>
        <w:tc>
          <w:tcPr>
            <w:tcW w:w="680" w:type="dxa"/>
          </w:tcPr>
          <w:p w14:paraId="56769224" w14:textId="56FCCB2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49 </w:t>
            </w:r>
          </w:p>
        </w:tc>
        <w:tc>
          <w:tcPr>
            <w:tcW w:w="680" w:type="dxa"/>
          </w:tcPr>
          <w:p w14:paraId="1DD14AB8" w14:textId="0945133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0" w:type="dxa"/>
          </w:tcPr>
          <w:p w14:paraId="012C2DF1" w14:textId="7AC0F75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8 </w:t>
            </w:r>
          </w:p>
        </w:tc>
        <w:tc>
          <w:tcPr>
            <w:tcW w:w="680" w:type="dxa"/>
          </w:tcPr>
          <w:p w14:paraId="16EB39C4" w14:textId="1136418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1" w:type="dxa"/>
          </w:tcPr>
          <w:p w14:paraId="5913C50E" w14:textId="189D462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0 </w:t>
            </w:r>
          </w:p>
        </w:tc>
        <w:tc>
          <w:tcPr>
            <w:tcW w:w="681" w:type="dxa"/>
          </w:tcPr>
          <w:p w14:paraId="667B9FE9" w14:textId="67A356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81" w:type="dxa"/>
          </w:tcPr>
          <w:p w14:paraId="2FB28C81" w14:textId="07ABABC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681" w:type="dxa"/>
          </w:tcPr>
          <w:p w14:paraId="6FC5090D" w14:textId="1AE2A47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1" w:type="dxa"/>
          </w:tcPr>
          <w:p w14:paraId="74F92FE8" w14:textId="7A427FD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81" w:type="dxa"/>
          </w:tcPr>
          <w:p w14:paraId="16AFBE9C" w14:textId="27D7A66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81" w:type="dxa"/>
          </w:tcPr>
          <w:p w14:paraId="6F302CBA" w14:textId="02068EA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81" w:type="dxa"/>
          </w:tcPr>
          <w:p w14:paraId="2630D568" w14:textId="5E9B253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4 </w:t>
            </w:r>
          </w:p>
        </w:tc>
      </w:tr>
      <w:tr w:rsidR="00DF2248" w:rsidRPr="000A43E4" w14:paraId="1CD1066A" w14:textId="77777777" w:rsidTr="00D875CA">
        <w:tc>
          <w:tcPr>
            <w:tcW w:w="1471" w:type="dxa"/>
          </w:tcPr>
          <w:p w14:paraId="1DD0E05F" w14:textId="06A4A9CD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Esophagus</w:t>
            </w:r>
          </w:p>
        </w:tc>
        <w:tc>
          <w:tcPr>
            <w:tcW w:w="680" w:type="dxa"/>
          </w:tcPr>
          <w:p w14:paraId="713C6903" w14:textId="4B2BD45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6 </w:t>
            </w:r>
          </w:p>
        </w:tc>
        <w:tc>
          <w:tcPr>
            <w:tcW w:w="680" w:type="dxa"/>
          </w:tcPr>
          <w:p w14:paraId="35958363" w14:textId="5B8EAAC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680" w:type="dxa"/>
          </w:tcPr>
          <w:p w14:paraId="43DE4B00" w14:textId="520ECE3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0" w:type="dxa"/>
          </w:tcPr>
          <w:p w14:paraId="41F01744" w14:textId="1867058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81" w:type="dxa"/>
          </w:tcPr>
          <w:p w14:paraId="32B9647F" w14:textId="341A363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681" w:type="dxa"/>
          </w:tcPr>
          <w:p w14:paraId="0D5118FB" w14:textId="008C31B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1" w:type="dxa"/>
          </w:tcPr>
          <w:p w14:paraId="7B381B8A" w14:textId="6A7BC63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1" w:type="dxa"/>
          </w:tcPr>
          <w:p w14:paraId="32856C7A" w14:textId="5E2CBE2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1" w:type="dxa"/>
          </w:tcPr>
          <w:p w14:paraId="439F5B2A" w14:textId="5D9A690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1" w:type="dxa"/>
          </w:tcPr>
          <w:p w14:paraId="537921BD" w14:textId="400566F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81" w:type="dxa"/>
          </w:tcPr>
          <w:p w14:paraId="69103470" w14:textId="63B51AC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81" w:type="dxa"/>
          </w:tcPr>
          <w:p w14:paraId="2DB8924B" w14:textId="34C835A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9 </w:t>
            </w:r>
          </w:p>
        </w:tc>
      </w:tr>
      <w:tr w:rsidR="00DF2248" w:rsidRPr="000A43E4" w14:paraId="409435DA" w14:textId="77777777" w:rsidTr="00D875CA">
        <w:tc>
          <w:tcPr>
            <w:tcW w:w="1471" w:type="dxa"/>
          </w:tcPr>
          <w:p w14:paraId="19EFC8B5" w14:textId="51A34BA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Liver</w:t>
            </w:r>
          </w:p>
        </w:tc>
        <w:tc>
          <w:tcPr>
            <w:tcW w:w="680" w:type="dxa"/>
          </w:tcPr>
          <w:p w14:paraId="1EF38413" w14:textId="10AF236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680" w:type="dxa"/>
          </w:tcPr>
          <w:p w14:paraId="7F1E88D7" w14:textId="1FE1FC0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6 </w:t>
            </w:r>
          </w:p>
        </w:tc>
        <w:tc>
          <w:tcPr>
            <w:tcW w:w="680" w:type="dxa"/>
          </w:tcPr>
          <w:p w14:paraId="5174AC4C" w14:textId="4873AA7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3 </w:t>
            </w:r>
          </w:p>
        </w:tc>
        <w:tc>
          <w:tcPr>
            <w:tcW w:w="680" w:type="dxa"/>
          </w:tcPr>
          <w:p w14:paraId="0402B3C2" w14:textId="33B2143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681" w:type="dxa"/>
          </w:tcPr>
          <w:p w14:paraId="76B6CC46" w14:textId="6EA9EB7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681" w:type="dxa"/>
          </w:tcPr>
          <w:p w14:paraId="5DC79F7A" w14:textId="43A981C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81" w:type="dxa"/>
          </w:tcPr>
          <w:p w14:paraId="4E3DE383" w14:textId="504E677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81" w:type="dxa"/>
          </w:tcPr>
          <w:p w14:paraId="374DEA6A" w14:textId="4D7542F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1" w:type="dxa"/>
          </w:tcPr>
          <w:p w14:paraId="4326A579" w14:textId="61435C0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3 </w:t>
            </w:r>
          </w:p>
        </w:tc>
        <w:tc>
          <w:tcPr>
            <w:tcW w:w="681" w:type="dxa"/>
          </w:tcPr>
          <w:p w14:paraId="3CA6D8F1" w14:textId="46BA90E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81" w:type="dxa"/>
          </w:tcPr>
          <w:p w14:paraId="67DD620D" w14:textId="6637C75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681" w:type="dxa"/>
          </w:tcPr>
          <w:p w14:paraId="33077805" w14:textId="27432EF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</w:tr>
      <w:tr w:rsidR="00DF2248" w:rsidRPr="000A43E4" w14:paraId="7A9BEE3D" w14:textId="77777777" w:rsidTr="00A602F0">
        <w:tc>
          <w:tcPr>
            <w:tcW w:w="1471" w:type="dxa"/>
          </w:tcPr>
          <w:p w14:paraId="10E2C477" w14:textId="22AECF1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Thyroid</w:t>
            </w:r>
          </w:p>
        </w:tc>
        <w:tc>
          <w:tcPr>
            <w:tcW w:w="680" w:type="dxa"/>
          </w:tcPr>
          <w:p w14:paraId="6697BBA8" w14:textId="2E62DE1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.23 </w:t>
            </w:r>
          </w:p>
        </w:tc>
        <w:tc>
          <w:tcPr>
            <w:tcW w:w="680" w:type="dxa"/>
          </w:tcPr>
          <w:p w14:paraId="6606FF3C" w14:textId="562A397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0" w:type="dxa"/>
          </w:tcPr>
          <w:p w14:paraId="357A8D85" w14:textId="0C7CBA1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65 </w:t>
            </w:r>
          </w:p>
        </w:tc>
        <w:tc>
          <w:tcPr>
            <w:tcW w:w="680" w:type="dxa"/>
          </w:tcPr>
          <w:p w14:paraId="3993F04C" w14:textId="716B91F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81" w:type="dxa"/>
          </w:tcPr>
          <w:p w14:paraId="7B766A4C" w14:textId="718869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53 </w:t>
            </w:r>
          </w:p>
        </w:tc>
        <w:tc>
          <w:tcPr>
            <w:tcW w:w="681" w:type="dxa"/>
          </w:tcPr>
          <w:p w14:paraId="08D8EBE2" w14:textId="2716F89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04DE03C3" w14:textId="4F20D58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7 </w:t>
            </w:r>
          </w:p>
        </w:tc>
        <w:tc>
          <w:tcPr>
            <w:tcW w:w="681" w:type="dxa"/>
          </w:tcPr>
          <w:p w14:paraId="54430E54" w14:textId="34B280D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2B899917" w14:textId="4AB2CAB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40 </w:t>
            </w:r>
          </w:p>
        </w:tc>
        <w:tc>
          <w:tcPr>
            <w:tcW w:w="681" w:type="dxa"/>
          </w:tcPr>
          <w:p w14:paraId="58C2C266" w14:textId="2ECBF21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81" w:type="dxa"/>
          </w:tcPr>
          <w:p w14:paraId="42A8A1FD" w14:textId="479D665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681" w:type="dxa"/>
          </w:tcPr>
          <w:p w14:paraId="5A5B4611" w14:textId="7024112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8 </w:t>
            </w:r>
          </w:p>
        </w:tc>
      </w:tr>
      <w:tr w:rsidR="00DF2248" w:rsidRPr="000A43E4" w14:paraId="2A5BF174" w14:textId="77777777" w:rsidTr="00A602F0">
        <w:tc>
          <w:tcPr>
            <w:tcW w:w="1471" w:type="dxa"/>
          </w:tcPr>
          <w:p w14:paraId="4B0F81DC" w14:textId="1D3D2D1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one surface</w:t>
            </w:r>
          </w:p>
        </w:tc>
        <w:tc>
          <w:tcPr>
            <w:tcW w:w="680" w:type="dxa"/>
          </w:tcPr>
          <w:p w14:paraId="2CF5BDBF" w14:textId="7F1B870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0" w:type="dxa"/>
          </w:tcPr>
          <w:p w14:paraId="6A7D26A5" w14:textId="4C39F10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680" w:type="dxa"/>
          </w:tcPr>
          <w:p w14:paraId="5E40751C" w14:textId="669EC58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680" w:type="dxa"/>
          </w:tcPr>
          <w:p w14:paraId="69D9A5F6" w14:textId="158C2A5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681" w:type="dxa"/>
          </w:tcPr>
          <w:p w14:paraId="5DC0B2B2" w14:textId="697F2F0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449438D2" w14:textId="781B2D1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681" w:type="dxa"/>
          </w:tcPr>
          <w:p w14:paraId="0554A82F" w14:textId="4C4A3BB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81" w:type="dxa"/>
          </w:tcPr>
          <w:p w14:paraId="1BC4C906" w14:textId="4DB9779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1" w:type="dxa"/>
          </w:tcPr>
          <w:p w14:paraId="6760BCA0" w14:textId="6635E7E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053130FA" w14:textId="0660ED9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4B309B0C" w14:textId="198886E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681" w:type="dxa"/>
          </w:tcPr>
          <w:p w14:paraId="22B8E5FD" w14:textId="5AC9574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0 </w:t>
            </w:r>
          </w:p>
        </w:tc>
      </w:tr>
      <w:tr w:rsidR="00DF2248" w:rsidRPr="000A43E4" w14:paraId="44F44ECB" w14:textId="77777777" w:rsidTr="00D875CA">
        <w:tc>
          <w:tcPr>
            <w:tcW w:w="1471" w:type="dxa"/>
          </w:tcPr>
          <w:p w14:paraId="244AC11D" w14:textId="40CBE73B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rain</w:t>
            </w:r>
          </w:p>
        </w:tc>
        <w:tc>
          <w:tcPr>
            <w:tcW w:w="680" w:type="dxa"/>
          </w:tcPr>
          <w:p w14:paraId="62DF446F" w14:textId="699AA0D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680" w:type="dxa"/>
          </w:tcPr>
          <w:p w14:paraId="2A513A6E" w14:textId="42277DC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0" w:type="dxa"/>
          </w:tcPr>
          <w:p w14:paraId="093B5B37" w14:textId="1029B92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0" w:type="dxa"/>
          </w:tcPr>
          <w:p w14:paraId="45270ADF" w14:textId="19AF694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1" w:type="dxa"/>
          </w:tcPr>
          <w:p w14:paraId="05D8E834" w14:textId="544B22A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681" w:type="dxa"/>
          </w:tcPr>
          <w:p w14:paraId="6D50C889" w14:textId="0C0399A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1" w:type="dxa"/>
          </w:tcPr>
          <w:p w14:paraId="4F2A3212" w14:textId="4A068B5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1" w:type="dxa"/>
          </w:tcPr>
          <w:p w14:paraId="20CFB196" w14:textId="7ACD3DE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1" w:type="dxa"/>
          </w:tcPr>
          <w:p w14:paraId="5ADC8130" w14:textId="14F0DC5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681" w:type="dxa"/>
          </w:tcPr>
          <w:p w14:paraId="5854E308" w14:textId="1DFD293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  <w:tc>
          <w:tcPr>
            <w:tcW w:w="681" w:type="dxa"/>
          </w:tcPr>
          <w:p w14:paraId="4B968684" w14:textId="1550F1C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681" w:type="dxa"/>
          </w:tcPr>
          <w:p w14:paraId="68B36345" w14:textId="23CFCBB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2 </w:t>
            </w:r>
          </w:p>
        </w:tc>
      </w:tr>
      <w:tr w:rsidR="00DF2248" w:rsidRPr="000A43E4" w14:paraId="6F48EF93" w14:textId="77777777" w:rsidTr="00D875CA">
        <w:tc>
          <w:tcPr>
            <w:tcW w:w="1471" w:type="dxa"/>
          </w:tcPr>
          <w:p w14:paraId="6B7F9DD5" w14:textId="1088ABD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alivary blands</w:t>
            </w:r>
          </w:p>
        </w:tc>
        <w:tc>
          <w:tcPr>
            <w:tcW w:w="680" w:type="dxa"/>
          </w:tcPr>
          <w:p w14:paraId="19D6D749" w14:textId="2A5A213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0" w:type="dxa"/>
          </w:tcPr>
          <w:p w14:paraId="620DDC5E" w14:textId="123D5D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680" w:type="dxa"/>
          </w:tcPr>
          <w:p w14:paraId="48CBDB9D" w14:textId="3902CC7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0" w:type="dxa"/>
          </w:tcPr>
          <w:p w14:paraId="4FB4EB3A" w14:textId="68EC0B9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1" w:type="dxa"/>
          </w:tcPr>
          <w:p w14:paraId="6AB0FE10" w14:textId="0F50BBC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681" w:type="dxa"/>
          </w:tcPr>
          <w:p w14:paraId="230F9E88" w14:textId="58A23A8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681" w:type="dxa"/>
          </w:tcPr>
          <w:p w14:paraId="29417E68" w14:textId="0195FB3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681" w:type="dxa"/>
          </w:tcPr>
          <w:p w14:paraId="509B1BB2" w14:textId="2826D21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6 </w:t>
            </w:r>
          </w:p>
        </w:tc>
        <w:tc>
          <w:tcPr>
            <w:tcW w:w="681" w:type="dxa"/>
          </w:tcPr>
          <w:p w14:paraId="6982532E" w14:textId="1C9DD27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681" w:type="dxa"/>
          </w:tcPr>
          <w:p w14:paraId="47BDEB8B" w14:textId="0E30DDA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1" w:type="dxa"/>
          </w:tcPr>
          <w:p w14:paraId="5C02198C" w14:textId="152F79D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81" w:type="dxa"/>
          </w:tcPr>
          <w:p w14:paraId="579AF8D5" w14:textId="4B4B18E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5 </w:t>
            </w:r>
          </w:p>
        </w:tc>
      </w:tr>
      <w:tr w:rsidR="00DF2248" w:rsidRPr="000A43E4" w14:paraId="35204918" w14:textId="77777777" w:rsidTr="00D875CA">
        <w:tc>
          <w:tcPr>
            <w:tcW w:w="1471" w:type="dxa"/>
          </w:tcPr>
          <w:p w14:paraId="5C1BBF54" w14:textId="1CF70FA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kin</w:t>
            </w:r>
          </w:p>
        </w:tc>
        <w:tc>
          <w:tcPr>
            <w:tcW w:w="680" w:type="dxa"/>
          </w:tcPr>
          <w:p w14:paraId="2F87ED22" w14:textId="403DAE1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0" w:type="dxa"/>
          </w:tcPr>
          <w:p w14:paraId="0CA0EF3F" w14:textId="1870338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680" w:type="dxa"/>
          </w:tcPr>
          <w:p w14:paraId="1506F8B7" w14:textId="5A7DCC8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680" w:type="dxa"/>
          </w:tcPr>
          <w:p w14:paraId="47803A21" w14:textId="1CB2500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681" w:type="dxa"/>
          </w:tcPr>
          <w:p w14:paraId="1D42DFEE" w14:textId="740E0E6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29955C11" w14:textId="0EF5A76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61F9D144" w14:textId="7E91E43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47DDF66B" w14:textId="40A4C81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2943431C" w14:textId="0C8A98F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147253A7" w14:textId="6EFBC59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681" w:type="dxa"/>
          </w:tcPr>
          <w:p w14:paraId="00FFF647" w14:textId="2332671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81" w:type="dxa"/>
          </w:tcPr>
          <w:p w14:paraId="7697B5A4" w14:textId="1CA6B56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3 </w:t>
            </w:r>
          </w:p>
        </w:tc>
      </w:tr>
      <w:tr w:rsidR="00DF2248" w:rsidRPr="000A43E4" w14:paraId="711D04A1" w14:textId="77777777" w:rsidTr="00D875CA">
        <w:tc>
          <w:tcPr>
            <w:tcW w:w="1471" w:type="dxa"/>
          </w:tcPr>
          <w:p w14:paraId="32A0EE1E" w14:textId="350E6C0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Reminder</w:t>
            </w:r>
          </w:p>
        </w:tc>
        <w:tc>
          <w:tcPr>
            <w:tcW w:w="680" w:type="dxa"/>
          </w:tcPr>
          <w:p w14:paraId="62DBCAEA" w14:textId="0E6FF40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2 </w:t>
            </w:r>
          </w:p>
        </w:tc>
        <w:tc>
          <w:tcPr>
            <w:tcW w:w="680" w:type="dxa"/>
          </w:tcPr>
          <w:p w14:paraId="250460EE" w14:textId="0C4D55A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0 </w:t>
            </w:r>
          </w:p>
        </w:tc>
        <w:tc>
          <w:tcPr>
            <w:tcW w:w="680" w:type="dxa"/>
          </w:tcPr>
          <w:p w14:paraId="34074FD8" w14:textId="1504F6F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680" w:type="dxa"/>
          </w:tcPr>
          <w:p w14:paraId="178EF2F4" w14:textId="12839BE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681" w:type="dxa"/>
          </w:tcPr>
          <w:p w14:paraId="620B3A2E" w14:textId="66787A3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1" w:type="dxa"/>
          </w:tcPr>
          <w:p w14:paraId="63C3D1BF" w14:textId="7413B74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6 </w:t>
            </w:r>
          </w:p>
        </w:tc>
        <w:tc>
          <w:tcPr>
            <w:tcW w:w="681" w:type="dxa"/>
          </w:tcPr>
          <w:p w14:paraId="6A5280D3" w14:textId="1F88271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1" w:type="dxa"/>
          </w:tcPr>
          <w:p w14:paraId="7A2502D4" w14:textId="104016E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681" w:type="dxa"/>
          </w:tcPr>
          <w:p w14:paraId="78EA7998" w14:textId="1ED08C0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6 </w:t>
            </w:r>
          </w:p>
        </w:tc>
        <w:tc>
          <w:tcPr>
            <w:tcW w:w="681" w:type="dxa"/>
          </w:tcPr>
          <w:p w14:paraId="5647C2B7" w14:textId="3E6E934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1" w:type="dxa"/>
          </w:tcPr>
          <w:p w14:paraId="1A05C21F" w14:textId="51552E1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681" w:type="dxa"/>
          </w:tcPr>
          <w:p w14:paraId="69F4D85B" w14:textId="79E60B2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</w:tr>
      <w:tr w:rsidR="00DF2248" w:rsidRPr="000A43E4" w14:paraId="1C17452C" w14:textId="77777777" w:rsidTr="00D875CA">
        <w:tc>
          <w:tcPr>
            <w:tcW w:w="1471" w:type="dxa"/>
          </w:tcPr>
          <w:p w14:paraId="01479212" w14:textId="790CBF5E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drenals</w:t>
            </w:r>
          </w:p>
        </w:tc>
        <w:tc>
          <w:tcPr>
            <w:tcW w:w="680" w:type="dxa"/>
          </w:tcPr>
          <w:p w14:paraId="31BB8080" w14:textId="6E3763A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7 </w:t>
            </w:r>
          </w:p>
        </w:tc>
        <w:tc>
          <w:tcPr>
            <w:tcW w:w="680" w:type="dxa"/>
          </w:tcPr>
          <w:p w14:paraId="013D7EAE" w14:textId="58DD4DE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28 </w:t>
            </w:r>
          </w:p>
        </w:tc>
        <w:tc>
          <w:tcPr>
            <w:tcW w:w="680" w:type="dxa"/>
          </w:tcPr>
          <w:p w14:paraId="2F317F77" w14:textId="03E28B4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0" w:type="dxa"/>
          </w:tcPr>
          <w:p w14:paraId="18F3B470" w14:textId="495BD57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681" w:type="dxa"/>
          </w:tcPr>
          <w:p w14:paraId="585DFCDC" w14:textId="3D8571D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81" w:type="dxa"/>
          </w:tcPr>
          <w:p w14:paraId="28BA6B66" w14:textId="2D7C3E5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8 </w:t>
            </w:r>
          </w:p>
        </w:tc>
        <w:tc>
          <w:tcPr>
            <w:tcW w:w="681" w:type="dxa"/>
          </w:tcPr>
          <w:p w14:paraId="12B6FBFA" w14:textId="6A428A2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681" w:type="dxa"/>
          </w:tcPr>
          <w:p w14:paraId="10ED6A15" w14:textId="26E06EA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681" w:type="dxa"/>
          </w:tcPr>
          <w:p w14:paraId="7F0B6D4F" w14:textId="047A8D3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9 </w:t>
            </w:r>
          </w:p>
        </w:tc>
        <w:tc>
          <w:tcPr>
            <w:tcW w:w="681" w:type="dxa"/>
          </w:tcPr>
          <w:p w14:paraId="746D6D0D" w14:textId="189034C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0 </w:t>
            </w:r>
          </w:p>
        </w:tc>
        <w:tc>
          <w:tcPr>
            <w:tcW w:w="681" w:type="dxa"/>
          </w:tcPr>
          <w:p w14:paraId="24FD8795" w14:textId="6BD3F4E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8 </w:t>
            </w:r>
          </w:p>
        </w:tc>
        <w:tc>
          <w:tcPr>
            <w:tcW w:w="681" w:type="dxa"/>
          </w:tcPr>
          <w:p w14:paraId="2D471C59" w14:textId="617CD11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0 </w:t>
            </w:r>
          </w:p>
        </w:tc>
      </w:tr>
      <w:tr w:rsidR="00DF2248" w:rsidRPr="000A43E4" w14:paraId="31A1949D" w14:textId="77777777" w:rsidTr="00D875CA">
        <w:tc>
          <w:tcPr>
            <w:tcW w:w="1471" w:type="dxa"/>
          </w:tcPr>
          <w:p w14:paraId="43C55D5C" w14:textId="055CB43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ET regions</w:t>
            </w:r>
          </w:p>
        </w:tc>
        <w:tc>
          <w:tcPr>
            <w:tcW w:w="680" w:type="dxa"/>
          </w:tcPr>
          <w:p w14:paraId="059B6AFE" w14:textId="65DE4A2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2 </w:t>
            </w:r>
          </w:p>
        </w:tc>
        <w:tc>
          <w:tcPr>
            <w:tcW w:w="680" w:type="dxa"/>
          </w:tcPr>
          <w:p w14:paraId="36643A36" w14:textId="375143C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1 </w:t>
            </w:r>
          </w:p>
        </w:tc>
        <w:tc>
          <w:tcPr>
            <w:tcW w:w="680" w:type="dxa"/>
          </w:tcPr>
          <w:p w14:paraId="3E19FC57" w14:textId="5FF6A48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8 </w:t>
            </w:r>
          </w:p>
        </w:tc>
        <w:tc>
          <w:tcPr>
            <w:tcW w:w="680" w:type="dxa"/>
          </w:tcPr>
          <w:p w14:paraId="05F25D77" w14:textId="2F60A42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1" w:type="dxa"/>
          </w:tcPr>
          <w:p w14:paraId="3DF85920" w14:textId="3CB218E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0 </w:t>
            </w:r>
          </w:p>
        </w:tc>
        <w:tc>
          <w:tcPr>
            <w:tcW w:w="681" w:type="dxa"/>
          </w:tcPr>
          <w:p w14:paraId="7B7FF19F" w14:textId="29A68DE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76654829" w14:textId="62044A4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3 </w:t>
            </w:r>
          </w:p>
        </w:tc>
        <w:tc>
          <w:tcPr>
            <w:tcW w:w="681" w:type="dxa"/>
          </w:tcPr>
          <w:p w14:paraId="268E4036" w14:textId="304D8C9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81" w:type="dxa"/>
          </w:tcPr>
          <w:p w14:paraId="3A422013" w14:textId="57EDAFC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681" w:type="dxa"/>
          </w:tcPr>
          <w:p w14:paraId="15D5452F" w14:textId="106E4C6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681" w:type="dxa"/>
          </w:tcPr>
          <w:p w14:paraId="31CBCC1B" w14:textId="08A1EB0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681" w:type="dxa"/>
          </w:tcPr>
          <w:p w14:paraId="7261EBD7" w14:textId="2A3C609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9 </w:t>
            </w:r>
          </w:p>
        </w:tc>
      </w:tr>
      <w:tr w:rsidR="00DF2248" w:rsidRPr="000A43E4" w14:paraId="322FB9F6" w14:textId="77777777" w:rsidTr="00D875CA">
        <w:tc>
          <w:tcPr>
            <w:tcW w:w="1471" w:type="dxa"/>
          </w:tcPr>
          <w:p w14:paraId="28620EB8" w14:textId="695336D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Gall_bladder</w:t>
            </w:r>
          </w:p>
        </w:tc>
        <w:tc>
          <w:tcPr>
            <w:tcW w:w="680" w:type="dxa"/>
          </w:tcPr>
          <w:p w14:paraId="54DB6EE7" w14:textId="386B746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8 </w:t>
            </w:r>
          </w:p>
        </w:tc>
        <w:tc>
          <w:tcPr>
            <w:tcW w:w="680" w:type="dxa"/>
          </w:tcPr>
          <w:p w14:paraId="013A6764" w14:textId="0D5C6F6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0 </w:t>
            </w:r>
          </w:p>
        </w:tc>
        <w:tc>
          <w:tcPr>
            <w:tcW w:w="680" w:type="dxa"/>
          </w:tcPr>
          <w:p w14:paraId="389D2824" w14:textId="2E2A84C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3 </w:t>
            </w:r>
          </w:p>
        </w:tc>
        <w:tc>
          <w:tcPr>
            <w:tcW w:w="680" w:type="dxa"/>
          </w:tcPr>
          <w:p w14:paraId="0019CB7E" w14:textId="3035AA2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681" w:type="dxa"/>
          </w:tcPr>
          <w:p w14:paraId="78A05A9D" w14:textId="15CC7EE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681" w:type="dxa"/>
          </w:tcPr>
          <w:p w14:paraId="3AC141EE" w14:textId="612DC96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</w:tcPr>
          <w:p w14:paraId="230B298B" w14:textId="34951C1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1" w:type="dxa"/>
          </w:tcPr>
          <w:p w14:paraId="7E458A6A" w14:textId="5763486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2 </w:t>
            </w:r>
          </w:p>
        </w:tc>
        <w:tc>
          <w:tcPr>
            <w:tcW w:w="681" w:type="dxa"/>
          </w:tcPr>
          <w:p w14:paraId="4CDC0B4E" w14:textId="16DCFA5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3 </w:t>
            </w:r>
          </w:p>
        </w:tc>
        <w:tc>
          <w:tcPr>
            <w:tcW w:w="681" w:type="dxa"/>
          </w:tcPr>
          <w:p w14:paraId="30AA807C" w14:textId="367CEFE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180FE406" w14:textId="720BC33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681" w:type="dxa"/>
          </w:tcPr>
          <w:p w14:paraId="34AB7EE4" w14:textId="484CD01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</w:tr>
      <w:tr w:rsidR="00DF2248" w:rsidRPr="000A43E4" w14:paraId="6F59BBAB" w14:textId="77777777" w:rsidTr="00D875CA">
        <w:tc>
          <w:tcPr>
            <w:tcW w:w="1471" w:type="dxa"/>
          </w:tcPr>
          <w:p w14:paraId="6BFDD0A1" w14:textId="45D8350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Heart</w:t>
            </w:r>
          </w:p>
        </w:tc>
        <w:tc>
          <w:tcPr>
            <w:tcW w:w="680" w:type="dxa"/>
          </w:tcPr>
          <w:p w14:paraId="0339AE86" w14:textId="1278627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25 </w:t>
            </w:r>
          </w:p>
        </w:tc>
        <w:tc>
          <w:tcPr>
            <w:tcW w:w="680" w:type="dxa"/>
          </w:tcPr>
          <w:p w14:paraId="56E8EBDF" w14:textId="2F65EC7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9 </w:t>
            </w:r>
          </w:p>
        </w:tc>
        <w:tc>
          <w:tcPr>
            <w:tcW w:w="680" w:type="dxa"/>
          </w:tcPr>
          <w:p w14:paraId="40ADB5C3" w14:textId="742D290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680" w:type="dxa"/>
          </w:tcPr>
          <w:p w14:paraId="6322CBF6" w14:textId="038CF52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6 </w:t>
            </w:r>
          </w:p>
        </w:tc>
        <w:tc>
          <w:tcPr>
            <w:tcW w:w="681" w:type="dxa"/>
          </w:tcPr>
          <w:p w14:paraId="48F77934" w14:textId="51A57E6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6 </w:t>
            </w:r>
          </w:p>
        </w:tc>
        <w:tc>
          <w:tcPr>
            <w:tcW w:w="681" w:type="dxa"/>
          </w:tcPr>
          <w:p w14:paraId="58F19BC0" w14:textId="54EF402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81" w:type="dxa"/>
          </w:tcPr>
          <w:p w14:paraId="47F1091D" w14:textId="797E343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8 </w:t>
            </w:r>
          </w:p>
        </w:tc>
        <w:tc>
          <w:tcPr>
            <w:tcW w:w="681" w:type="dxa"/>
          </w:tcPr>
          <w:p w14:paraId="04F77AC0" w14:textId="79A55C4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9 </w:t>
            </w:r>
          </w:p>
        </w:tc>
        <w:tc>
          <w:tcPr>
            <w:tcW w:w="681" w:type="dxa"/>
          </w:tcPr>
          <w:p w14:paraId="252CC9BB" w14:textId="57D2AC7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681" w:type="dxa"/>
          </w:tcPr>
          <w:p w14:paraId="4243C454" w14:textId="482E6D5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681" w:type="dxa"/>
          </w:tcPr>
          <w:p w14:paraId="3CCFA99A" w14:textId="3825EAA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1" w:type="dxa"/>
          </w:tcPr>
          <w:p w14:paraId="05AA3FAE" w14:textId="21A854D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2 </w:t>
            </w:r>
          </w:p>
        </w:tc>
      </w:tr>
      <w:tr w:rsidR="00DF2248" w:rsidRPr="000A43E4" w14:paraId="22355F92" w14:textId="77777777" w:rsidTr="00D875CA">
        <w:tc>
          <w:tcPr>
            <w:tcW w:w="1471" w:type="dxa"/>
          </w:tcPr>
          <w:p w14:paraId="60817792" w14:textId="51CBE18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Kidneys</w:t>
            </w:r>
          </w:p>
        </w:tc>
        <w:tc>
          <w:tcPr>
            <w:tcW w:w="680" w:type="dxa"/>
          </w:tcPr>
          <w:p w14:paraId="61D4FDF8" w14:textId="1598941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0" w:type="dxa"/>
          </w:tcPr>
          <w:p w14:paraId="431FFC71" w14:textId="19764D9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34 </w:t>
            </w:r>
          </w:p>
        </w:tc>
        <w:tc>
          <w:tcPr>
            <w:tcW w:w="680" w:type="dxa"/>
          </w:tcPr>
          <w:p w14:paraId="3D2463BA" w14:textId="6A8A55E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9 </w:t>
            </w:r>
          </w:p>
        </w:tc>
        <w:tc>
          <w:tcPr>
            <w:tcW w:w="680" w:type="dxa"/>
          </w:tcPr>
          <w:p w14:paraId="3812A6E5" w14:textId="580EF29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681" w:type="dxa"/>
          </w:tcPr>
          <w:p w14:paraId="3E996E3E" w14:textId="507D32A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681" w:type="dxa"/>
          </w:tcPr>
          <w:p w14:paraId="1F270C34" w14:textId="6E0CA8B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681" w:type="dxa"/>
          </w:tcPr>
          <w:p w14:paraId="380BEBE7" w14:textId="76B1B7A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681" w:type="dxa"/>
          </w:tcPr>
          <w:p w14:paraId="3C65BB8F" w14:textId="1ADFFBB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7 </w:t>
            </w:r>
          </w:p>
        </w:tc>
        <w:tc>
          <w:tcPr>
            <w:tcW w:w="681" w:type="dxa"/>
          </w:tcPr>
          <w:p w14:paraId="25D93118" w14:textId="1DC8077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81" w:type="dxa"/>
          </w:tcPr>
          <w:p w14:paraId="183D3EE3" w14:textId="1DD39A0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681" w:type="dxa"/>
          </w:tcPr>
          <w:p w14:paraId="00A243CA" w14:textId="59C9D08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6 </w:t>
            </w:r>
          </w:p>
        </w:tc>
        <w:tc>
          <w:tcPr>
            <w:tcW w:w="681" w:type="dxa"/>
          </w:tcPr>
          <w:p w14:paraId="6C0F4E22" w14:textId="2E524CF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4 </w:t>
            </w:r>
          </w:p>
        </w:tc>
      </w:tr>
      <w:tr w:rsidR="00DF2248" w:rsidRPr="000A43E4" w14:paraId="57846AD7" w14:textId="77777777" w:rsidTr="00D875CA">
        <w:tc>
          <w:tcPr>
            <w:tcW w:w="1471" w:type="dxa"/>
          </w:tcPr>
          <w:p w14:paraId="74A034BC" w14:textId="265EC1B3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Lympa._nodes</w:t>
            </w:r>
          </w:p>
        </w:tc>
        <w:tc>
          <w:tcPr>
            <w:tcW w:w="680" w:type="dxa"/>
          </w:tcPr>
          <w:p w14:paraId="41140230" w14:textId="1C39A51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80" w:type="dxa"/>
          </w:tcPr>
          <w:p w14:paraId="37A4C8E0" w14:textId="6A7EBAD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680" w:type="dxa"/>
          </w:tcPr>
          <w:p w14:paraId="47BB0042" w14:textId="1AD1D9D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5 </w:t>
            </w:r>
          </w:p>
        </w:tc>
        <w:tc>
          <w:tcPr>
            <w:tcW w:w="680" w:type="dxa"/>
          </w:tcPr>
          <w:p w14:paraId="6C05B75F" w14:textId="7F9FC96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1" w:type="dxa"/>
          </w:tcPr>
          <w:p w14:paraId="325897B9" w14:textId="2FFD5CC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81" w:type="dxa"/>
          </w:tcPr>
          <w:p w14:paraId="0BC15061" w14:textId="25DC8C7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1" w:type="dxa"/>
          </w:tcPr>
          <w:p w14:paraId="1235473F" w14:textId="1905931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0 </w:t>
            </w:r>
          </w:p>
        </w:tc>
        <w:tc>
          <w:tcPr>
            <w:tcW w:w="681" w:type="dxa"/>
          </w:tcPr>
          <w:p w14:paraId="20FB0398" w14:textId="05E8956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1 </w:t>
            </w:r>
          </w:p>
        </w:tc>
        <w:tc>
          <w:tcPr>
            <w:tcW w:w="681" w:type="dxa"/>
          </w:tcPr>
          <w:p w14:paraId="58C5B18A" w14:textId="46B74A4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9 </w:t>
            </w:r>
          </w:p>
        </w:tc>
        <w:tc>
          <w:tcPr>
            <w:tcW w:w="681" w:type="dxa"/>
          </w:tcPr>
          <w:p w14:paraId="3338D460" w14:textId="00AA88A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</w:tcPr>
          <w:p w14:paraId="2638272A" w14:textId="29491A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  <w:tc>
          <w:tcPr>
            <w:tcW w:w="681" w:type="dxa"/>
          </w:tcPr>
          <w:p w14:paraId="53434A40" w14:textId="7498E3A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</w:tr>
      <w:tr w:rsidR="00DF2248" w:rsidRPr="000A43E4" w14:paraId="28A48F10" w14:textId="77777777" w:rsidTr="00D875CA">
        <w:tc>
          <w:tcPr>
            <w:tcW w:w="1471" w:type="dxa"/>
          </w:tcPr>
          <w:p w14:paraId="0E03A209" w14:textId="2862990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Muscle</w:t>
            </w:r>
          </w:p>
        </w:tc>
        <w:tc>
          <w:tcPr>
            <w:tcW w:w="680" w:type="dxa"/>
          </w:tcPr>
          <w:p w14:paraId="3C6BE446" w14:textId="6995A6D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1 </w:t>
            </w:r>
          </w:p>
        </w:tc>
        <w:tc>
          <w:tcPr>
            <w:tcW w:w="680" w:type="dxa"/>
          </w:tcPr>
          <w:p w14:paraId="12212354" w14:textId="2D2E654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0" w:type="dxa"/>
          </w:tcPr>
          <w:p w14:paraId="1C551573" w14:textId="67EFAF6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0" w:type="dxa"/>
          </w:tcPr>
          <w:p w14:paraId="07249EA5" w14:textId="7128EA1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681" w:type="dxa"/>
          </w:tcPr>
          <w:p w14:paraId="22E6C675" w14:textId="49AA69B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8 </w:t>
            </w:r>
          </w:p>
        </w:tc>
        <w:tc>
          <w:tcPr>
            <w:tcW w:w="681" w:type="dxa"/>
          </w:tcPr>
          <w:p w14:paraId="0A5837EB" w14:textId="29A6BC8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1" w:type="dxa"/>
          </w:tcPr>
          <w:p w14:paraId="7565FBCC" w14:textId="7C9BEE4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6479C19C" w14:textId="0510BBB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681" w:type="dxa"/>
          </w:tcPr>
          <w:p w14:paraId="2E056B4B" w14:textId="6DFF001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3 </w:t>
            </w:r>
          </w:p>
        </w:tc>
        <w:tc>
          <w:tcPr>
            <w:tcW w:w="681" w:type="dxa"/>
          </w:tcPr>
          <w:p w14:paraId="20F1EC1F" w14:textId="6AB2BE8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681" w:type="dxa"/>
          </w:tcPr>
          <w:p w14:paraId="7BFC2CDC" w14:textId="6643406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681" w:type="dxa"/>
          </w:tcPr>
          <w:p w14:paraId="1451FEB1" w14:textId="3D0A1AE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9 </w:t>
            </w:r>
          </w:p>
        </w:tc>
      </w:tr>
      <w:tr w:rsidR="00DF2248" w:rsidRPr="000A43E4" w14:paraId="57D30A1D" w14:textId="77777777" w:rsidTr="00D875CA">
        <w:tc>
          <w:tcPr>
            <w:tcW w:w="1471" w:type="dxa"/>
          </w:tcPr>
          <w:p w14:paraId="4C112C95" w14:textId="47B6592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Oral_mucosa</w:t>
            </w:r>
          </w:p>
        </w:tc>
        <w:tc>
          <w:tcPr>
            <w:tcW w:w="680" w:type="dxa"/>
          </w:tcPr>
          <w:p w14:paraId="49E82CD1" w14:textId="3986C2B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0" w:type="dxa"/>
          </w:tcPr>
          <w:p w14:paraId="6B0C1BD9" w14:textId="01E9FF3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680" w:type="dxa"/>
          </w:tcPr>
          <w:p w14:paraId="4A955070" w14:textId="08F0B50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5 </w:t>
            </w:r>
          </w:p>
        </w:tc>
        <w:tc>
          <w:tcPr>
            <w:tcW w:w="680" w:type="dxa"/>
          </w:tcPr>
          <w:p w14:paraId="5D3BB539" w14:textId="155E85E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681" w:type="dxa"/>
          </w:tcPr>
          <w:p w14:paraId="56A4320F" w14:textId="6644832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742147EE" w14:textId="6D68EE6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81" w:type="dxa"/>
          </w:tcPr>
          <w:p w14:paraId="3BD17789" w14:textId="6D8F15F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</w:tcPr>
          <w:p w14:paraId="6DE3A932" w14:textId="2549E30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7 </w:t>
            </w:r>
          </w:p>
        </w:tc>
        <w:tc>
          <w:tcPr>
            <w:tcW w:w="681" w:type="dxa"/>
          </w:tcPr>
          <w:p w14:paraId="51DEC89E" w14:textId="1E97054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8 </w:t>
            </w:r>
          </w:p>
        </w:tc>
        <w:tc>
          <w:tcPr>
            <w:tcW w:w="681" w:type="dxa"/>
          </w:tcPr>
          <w:p w14:paraId="6AC32D23" w14:textId="22B1E25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  <w:tc>
          <w:tcPr>
            <w:tcW w:w="681" w:type="dxa"/>
          </w:tcPr>
          <w:p w14:paraId="5CA78C74" w14:textId="1D45C96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1 </w:t>
            </w:r>
          </w:p>
        </w:tc>
        <w:tc>
          <w:tcPr>
            <w:tcW w:w="681" w:type="dxa"/>
          </w:tcPr>
          <w:p w14:paraId="22C417D5" w14:textId="194C301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18 </w:t>
            </w:r>
          </w:p>
        </w:tc>
      </w:tr>
      <w:tr w:rsidR="00DF2248" w:rsidRPr="000A43E4" w14:paraId="355750A3" w14:textId="77777777" w:rsidTr="00D875CA">
        <w:tc>
          <w:tcPr>
            <w:tcW w:w="1471" w:type="dxa"/>
          </w:tcPr>
          <w:p w14:paraId="5637DC2A" w14:textId="1ADC9FC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ncreas</w:t>
            </w:r>
          </w:p>
        </w:tc>
        <w:tc>
          <w:tcPr>
            <w:tcW w:w="680" w:type="dxa"/>
          </w:tcPr>
          <w:p w14:paraId="38062B19" w14:textId="1CEA06C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680" w:type="dxa"/>
          </w:tcPr>
          <w:p w14:paraId="5FB030E0" w14:textId="5912112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8 </w:t>
            </w:r>
          </w:p>
        </w:tc>
        <w:tc>
          <w:tcPr>
            <w:tcW w:w="680" w:type="dxa"/>
          </w:tcPr>
          <w:p w14:paraId="054FF691" w14:textId="2529B6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680" w:type="dxa"/>
          </w:tcPr>
          <w:p w14:paraId="67B2CF72" w14:textId="4C598CC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1 </w:t>
            </w:r>
          </w:p>
        </w:tc>
        <w:tc>
          <w:tcPr>
            <w:tcW w:w="681" w:type="dxa"/>
          </w:tcPr>
          <w:p w14:paraId="51CD4026" w14:textId="227BCE7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681" w:type="dxa"/>
          </w:tcPr>
          <w:p w14:paraId="4A22D5AF" w14:textId="02ABBED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681" w:type="dxa"/>
          </w:tcPr>
          <w:p w14:paraId="356C7949" w14:textId="11C3EB6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1" w:type="dxa"/>
          </w:tcPr>
          <w:p w14:paraId="1D75AFC7" w14:textId="242AD75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2 </w:t>
            </w:r>
          </w:p>
        </w:tc>
        <w:tc>
          <w:tcPr>
            <w:tcW w:w="681" w:type="dxa"/>
          </w:tcPr>
          <w:p w14:paraId="46E518FE" w14:textId="1A93037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</w:tcPr>
          <w:p w14:paraId="5DFCAED9" w14:textId="14F79E5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1" w:type="dxa"/>
          </w:tcPr>
          <w:p w14:paraId="41CCAE39" w14:textId="7A81D0A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1 </w:t>
            </w:r>
          </w:p>
        </w:tc>
        <w:tc>
          <w:tcPr>
            <w:tcW w:w="681" w:type="dxa"/>
          </w:tcPr>
          <w:p w14:paraId="6444900E" w14:textId="612EBC8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</w:tr>
      <w:tr w:rsidR="00DF2248" w:rsidRPr="000A43E4" w14:paraId="246B10BB" w14:textId="77777777" w:rsidTr="00D875CA">
        <w:tc>
          <w:tcPr>
            <w:tcW w:w="1471" w:type="dxa"/>
          </w:tcPr>
          <w:p w14:paraId="71BD581A" w14:textId="590499C8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Uterus</w:t>
            </w:r>
          </w:p>
        </w:tc>
        <w:tc>
          <w:tcPr>
            <w:tcW w:w="680" w:type="dxa"/>
          </w:tcPr>
          <w:p w14:paraId="07E9C3F3" w14:textId="208C73B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0" w:type="dxa"/>
          </w:tcPr>
          <w:p w14:paraId="2E0F0756" w14:textId="473FCFB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4 </w:t>
            </w:r>
          </w:p>
        </w:tc>
        <w:tc>
          <w:tcPr>
            <w:tcW w:w="680" w:type="dxa"/>
          </w:tcPr>
          <w:p w14:paraId="119941B7" w14:textId="7610FEC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9 </w:t>
            </w:r>
          </w:p>
        </w:tc>
        <w:tc>
          <w:tcPr>
            <w:tcW w:w="680" w:type="dxa"/>
          </w:tcPr>
          <w:p w14:paraId="3F7ACA4B" w14:textId="050A8A2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9 </w:t>
            </w:r>
          </w:p>
        </w:tc>
        <w:tc>
          <w:tcPr>
            <w:tcW w:w="681" w:type="dxa"/>
          </w:tcPr>
          <w:p w14:paraId="64AF7DA7" w14:textId="0062079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1" w:type="dxa"/>
          </w:tcPr>
          <w:p w14:paraId="3B746AC7" w14:textId="4BCA833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81" w:type="dxa"/>
          </w:tcPr>
          <w:p w14:paraId="7C311879" w14:textId="331816B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</w:tcPr>
          <w:p w14:paraId="0284E567" w14:textId="3E2C54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</w:tcPr>
          <w:p w14:paraId="3F61553E" w14:textId="45C112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7 </w:t>
            </w:r>
          </w:p>
        </w:tc>
        <w:tc>
          <w:tcPr>
            <w:tcW w:w="681" w:type="dxa"/>
          </w:tcPr>
          <w:p w14:paraId="1410078A" w14:textId="1AFE251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45FE05B6" w14:textId="22E1DE0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  <w:tc>
          <w:tcPr>
            <w:tcW w:w="681" w:type="dxa"/>
          </w:tcPr>
          <w:p w14:paraId="3D2DE305" w14:textId="4E0F003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4 </w:t>
            </w:r>
          </w:p>
        </w:tc>
      </w:tr>
      <w:tr w:rsidR="00DF2248" w:rsidRPr="000A43E4" w14:paraId="3CC3DE58" w14:textId="77777777" w:rsidTr="00D875CA">
        <w:tc>
          <w:tcPr>
            <w:tcW w:w="1471" w:type="dxa"/>
          </w:tcPr>
          <w:p w14:paraId="3A6DAE93" w14:textId="30872F3E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mall_int</w:t>
            </w:r>
          </w:p>
        </w:tc>
        <w:tc>
          <w:tcPr>
            <w:tcW w:w="680" w:type="dxa"/>
          </w:tcPr>
          <w:p w14:paraId="1CCF12AC" w14:textId="4D2C366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680" w:type="dxa"/>
          </w:tcPr>
          <w:p w14:paraId="4F0C1F15" w14:textId="342F5E2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7 </w:t>
            </w:r>
          </w:p>
        </w:tc>
        <w:tc>
          <w:tcPr>
            <w:tcW w:w="680" w:type="dxa"/>
          </w:tcPr>
          <w:p w14:paraId="1F11573A" w14:textId="183B4D5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680" w:type="dxa"/>
          </w:tcPr>
          <w:p w14:paraId="774C0370" w14:textId="3611E5C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4 </w:t>
            </w:r>
          </w:p>
        </w:tc>
        <w:tc>
          <w:tcPr>
            <w:tcW w:w="681" w:type="dxa"/>
          </w:tcPr>
          <w:p w14:paraId="3A2CE8CF" w14:textId="67A8FCD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8 </w:t>
            </w:r>
          </w:p>
        </w:tc>
        <w:tc>
          <w:tcPr>
            <w:tcW w:w="681" w:type="dxa"/>
          </w:tcPr>
          <w:p w14:paraId="67EC1042" w14:textId="58F81C5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6638A39E" w14:textId="41633E5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9 </w:t>
            </w:r>
          </w:p>
        </w:tc>
        <w:tc>
          <w:tcPr>
            <w:tcW w:w="681" w:type="dxa"/>
          </w:tcPr>
          <w:p w14:paraId="25E9D6F7" w14:textId="175AA30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  <w:tc>
          <w:tcPr>
            <w:tcW w:w="681" w:type="dxa"/>
          </w:tcPr>
          <w:p w14:paraId="16E89128" w14:textId="0B2D628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5 </w:t>
            </w:r>
          </w:p>
        </w:tc>
        <w:tc>
          <w:tcPr>
            <w:tcW w:w="681" w:type="dxa"/>
          </w:tcPr>
          <w:p w14:paraId="731573AF" w14:textId="672A32E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7 </w:t>
            </w:r>
          </w:p>
        </w:tc>
        <w:tc>
          <w:tcPr>
            <w:tcW w:w="681" w:type="dxa"/>
          </w:tcPr>
          <w:p w14:paraId="1903FDB5" w14:textId="58EFC1E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681" w:type="dxa"/>
          </w:tcPr>
          <w:p w14:paraId="4928C96B" w14:textId="00EE89A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5 </w:t>
            </w:r>
          </w:p>
        </w:tc>
      </w:tr>
      <w:tr w:rsidR="00DF2248" w:rsidRPr="000A43E4" w14:paraId="240D2F79" w14:textId="77777777" w:rsidTr="00F00543">
        <w:tc>
          <w:tcPr>
            <w:tcW w:w="1471" w:type="dxa"/>
          </w:tcPr>
          <w:p w14:paraId="4135B2F4" w14:textId="5A243B4A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pleen</w:t>
            </w:r>
          </w:p>
        </w:tc>
        <w:tc>
          <w:tcPr>
            <w:tcW w:w="680" w:type="dxa"/>
          </w:tcPr>
          <w:p w14:paraId="441F2470" w14:textId="3B035B6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6 </w:t>
            </w:r>
          </w:p>
        </w:tc>
        <w:tc>
          <w:tcPr>
            <w:tcW w:w="680" w:type="dxa"/>
          </w:tcPr>
          <w:p w14:paraId="79C5C8CE" w14:textId="0AD560D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37 </w:t>
            </w:r>
          </w:p>
        </w:tc>
        <w:tc>
          <w:tcPr>
            <w:tcW w:w="680" w:type="dxa"/>
          </w:tcPr>
          <w:p w14:paraId="33B58B29" w14:textId="36F118A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3 </w:t>
            </w:r>
          </w:p>
        </w:tc>
        <w:tc>
          <w:tcPr>
            <w:tcW w:w="680" w:type="dxa"/>
          </w:tcPr>
          <w:p w14:paraId="56A87557" w14:textId="5A4CBFB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681" w:type="dxa"/>
          </w:tcPr>
          <w:p w14:paraId="17AA7575" w14:textId="4D64075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9 </w:t>
            </w:r>
          </w:p>
        </w:tc>
        <w:tc>
          <w:tcPr>
            <w:tcW w:w="681" w:type="dxa"/>
          </w:tcPr>
          <w:p w14:paraId="0168BDBC" w14:textId="117AFE2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681" w:type="dxa"/>
          </w:tcPr>
          <w:p w14:paraId="2A437990" w14:textId="3675250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1" w:type="dxa"/>
          </w:tcPr>
          <w:p w14:paraId="799B5FDA" w14:textId="471AC8A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9 </w:t>
            </w:r>
          </w:p>
        </w:tc>
        <w:tc>
          <w:tcPr>
            <w:tcW w:w="681" w:type="dxa"/>
          </w:tcPr>
          <w:p w14:paraId="58B93208" w14:textId="699158B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1" w:type="dxa"/>
          </w:tcPr>
          <w:p w14:paraId="53C13A7E" w14:textId="0805ED8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6 </w:t>
            </w:r>
          </w:p>
        </w:tc>
        <w:tc>
          <w:tcPr>
            <w:tcW w:w="681" w:type="dxa"/>
          </w:tcPr>
          <w:p w14:paraId="36EDC898" w14:textId="6675331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4 </w:t>
            </w:r>
          </w:p>
        </w:tc>
        <w:tc>
          <w:tcPr>
            <w:tcW w:w="681" w:type="dxa"/>
          </w:tcPr>
          <w:p w14:paraId="5B353A5F" w14:textId="393619A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4 </w:t>
            </w:r>
          </w:p>
        </w:tc>
      </w:tr>
      <w:tr w:rsidR="00DF2248" w:rsidRPr="000A43E4" w14:paraId="0B77C3E9" w14:textId="77777777" w:rsidTr="00F00543">
        <w:tc>
          <w:tcPr>
            <w:tcW w:w="1471" w:type="dxa"/>
            <w:tcBorders>
              <w:bottom w:val="double" w:sz="4" w:space="0" w:color="auto"/>
            </w:tcBorders>
          </w:tcPr>
          <w:p w14:paraId="28E2EA15" w14:textId="6B81FD4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Thymus</w:t>
            </w:r>
          </w:p>
        </w:tc>
        <w:tc>
          <w:tcPr>
            <w:tcW w:w="680" w:type="dxa"/>
            <w:tcBorders>
              <w:bottom w:val="double" w:sz="4" w:space="0" w:color="auto"/>
            </w:tcBorders>
          </w:tcPr>
          <w:p w14:paraId="243AF927" w14:textId="74DE1A5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46 </w:t>
            </w:r>
          </w:p>
        </w:tc>
        <w:tc>
          <w:tcPr>
            <w:tcW w:w="680" w:type="dxa"/>
            <w:tcBorders>
              <w:bottom w:val="double" w:sz="4" w:space="0" w:color="auto"/>
            </w:tcBorders>
          </w:tcPr>
          <w:p w14:paraId="057518A0" w14:textId="07A5EA4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40 </w:t>
            </w:r>
          </w:p>
        </w:tc>
        <w:tc>
          <w:tcPr>
            <w:tcW w:w="680" w:type="dxa"/>
            <w:tcBorders>
              <w:bottom w:val="double" w:sz="4" w:space="0" w:color="auto"/>
            </w:tcBorders>
          </w:tcPr>
          <w:p w14:paraId="783E623A" w14:textId="0318875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19 </w:t>
            </w:r>
          </w:p>
        </w:tc>
        <w:tc>
          <w:tcPr>
            <w:tcW w:w="680" w:type="dxa"/>
            <w:tcBorders>
              <w:bottom w:val="double" w:sz="4" w:space="0" w:color="auto"/>
            </w:tcBorders>
          </w:tcPr>
          <w:p w14:paraId="0C4B3C71" w14:textId="5F0C281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7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3D5A67C9" w14:textId="706B936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0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504C4E5A" w14:textId="6A0320C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9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1A66C5B6" w14:textId="150E237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4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73BBA9FC" w14:textId="5A73D25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017524B5" w14:textId="2859375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74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060DE67C" w14:textId="01ACAF0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1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5E4FD566" w14:textId="58C2FEF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2 </w:t>
            </w:r>
          </w:p>
        </w:tc>
        <w:tc>
          <w:tcPr>
            <w:tcW w:w="681" w:type="dxa"/>
            <w:tcBorders>
              <w:bottom w:val="double" w:sz="4" w:space="0" w:color="auto"/>
            </w:tcBorders>
          </w:tcPr>
          <w:p w14:paraId="37BA91CA" w14:textId="4BBB899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0 </w:t>
            </w:r>
          </w:p>
        </w:tc>
      </w:tr>
      <w:tr w:rsidR="00DF2248" w:rsidRPr="000A43E4" w14:paraId="3CE17A1C" w14:textId="77777777" w:rsidTr="00F00543">
        <w:tc>
          <w:tcPr>
            <w:tcW w:w="1471" w:type="dxa"/>
            <w:tcBorders>
              <w:top w:val="double" w:sz="4" w:space="0" w:color="auto"/>
            </w:tcBorders>
          </w:tcPr>
          <w:p w14:paraId="0CA366BD" w14:textId="749A6A7A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Effective dose</w:t>
            </w:r>
          </w:p>
        </w:tc>
        <w:tc>
          <w:tcPr>
            <w:tcW w:w="680" w:type="dxa"/>
            <w:tcBorders>
              <w:top w:val="double" w:sz="4" w:space="0" w:color="auto"/>
            </w:tcBorders>
          </w:tcPr>
          <w:p w14:paraId="73A910C3" w14:textId="62F3B77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680" w:type="dxa"/>
            <w:tcBorders>
              <w:top w:val="double" w:sz="4" w:space="0" w:color="auto"/>
            </w:tcBorders>
          </w:tcPr>
          <w:p w14:paraId="37F4FA35" w14:textId="3AD3294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680" w:type="dxa"/>
            <w:tcBorders>
              <w:top w:val="double" w:sz="4" w:space="0" w:color="auto"/>
            </w:tcBorders>
          </w:tcPr>
          <w:p w14:paraId="4C2F9659" w14:textId="51E34DB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5 </w:t>
            </w:r>
          </w:p>
        </w:tc>
        <w:tc>
          <w:tcPr>
            <w:tcW w:w="680" w:type="dxa"/>
            <w:tcBorders>
              <w:top w:val="double" w:sz="4" w:space="0" w:color="auto"/>
            </w:tcBorders>
          </w:tcPr>
          <w:p w14:paraId="58A7BF07" w14:textId="1829B69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0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3658628F" w14:textId="134F309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77C9DAD1" w14:textId="6007503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6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15DC8016" w14:textId="139C4B0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7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472A7EB8" w14:textId="6DF6521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33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444C318F" w14:textId="1DB7DEF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67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3A161730" w14:textId="31F1CD4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8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7C8456EA" w14:textId="245DCA7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5 </w:t>
            </w:r>
          </w:p>
        </w:tc>
        <w:tc>
          <w:tcPr>
            <w:tcW w:w="681" w:type="dxa"/>
            <w:tcBorders>
              <w:top w:val="double" w:sz="4" w:space="0" w:color="auto"/>
            </w:tcBorders>
          </w:tcPr>
          <w:p w14:paraId="7C073DF9" w14:textId="3D2CA8E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26 </w:t>
            </w:r>
          </w:p>
        </w:tc>
      </w:tr>
    </w:tbl>
    <w:p w14:paraId="6F2E739A" w14:textId="77777777" w:rsidR="00D875CA" w:rsidRPr="000A43E4" w:rsidRDefault="00D875CA" w:rsidP="006C6833">
      <w:pPr>
        <w:jc w:val="left"/>
      </w:pPr>
    </w:p>
    <w:p w14:paraId="3415231B" w14:textId="77777777" w:rsidR="00D875CA" w:rsidRPr="000A43E4" w:rsidRDefault="00D875CA" w:rsidP="006C6833">
      <w:pPr>
        <w:jc w:val="left"/>
      </w:pPr>
    </w:p>
    <w:p w14:paraId="139C31B4" w14:textId="77777777" w:rsidR="001B0ADC" w:rsidRPr="000A43E4" w:rsidRDefault="001B0ADC" w:rsidP="006C6833">
      <w:pPr>
        <w:jc w:val="left"/>
      </w:pPr>
    </w:p>
    <w:sectPr w:rsidR="001B0ADC" w:rsidRPr="000A43E4" w:rsidSect="00A33657">
      <w:footerReference w:type="default" r:id="rId8"/>
      <w:pgSz w:w="11906" w:h="16838" w:code="9"/>
      <w:pgMar w:top="1985" w:right="1701" w:bottom="1701" w:left="1701" w:header="851" w:footer="992" w:gutter="0"/>
      <w:lnNumType w:countBy="5"/>
      <w:cols w:space="425"/>
      <w:docGrid w:type="lines" w:linePitch="360" w:charSpace="150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52BFA" w14:textId="77777777" w:rsidR="00B0491C" w:rsidRDefault="00B0491C" w:rsidP="00ED3717">
      <w:r>
        <w:separator/>
      </w:r>
    </w:p>
  </w:endnote>
  <w:endnote w:type="continuationSeparator" w:id="0">
    <w:p w14:paraId="20E4C65A" w14:textId="77777777" w:rsidR="00B0491C" w:rsidRDefault="00B0491C" w:rsidP="00ED3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2136154"/>
      <w:docPartObj>
        <w:docPartGallery w:val="Page Numbers (Bottom of Page)"/>
        <w:docPartUnique/>
      </w:docPartObj>
    </w:sdtPr>
    <w:sdtEndPr/>
    <w:sdtContent>
      <w:p w14:paraId="3B149B0B" w14:textId="52529728" w:rsidR="00ED3717" w:rsidRDefault="00ED3717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0A0BC61" w14:textId="77777777" w:rsidR="00ED3717" w:rsidRDefault="00ED371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BF6B7" w14:textId="77777777" w:rsidR="00B0491C" w:rsidRDefault="00B0491C" w:rsidP="00ED3717">
      <w:r>
        <w:separator/>
      </w:r>
    </w:p>
  </w:footnote>
  <w:footnote w:type="continuationSeparator" w:id="0">
    <w:p w14:paraId="31188627" w14:textId="77777777" w:rsidR="00B0491C" w:rsidRDefault="00B0491C" w:rsidP="00ED3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rect id="_x0000_i1026" style="width:0;height:1.5pt" o:hralign="center" o:bullet="t" o:hrstd="t" o:hr="t" fillcolor="#a0a0a0" stroked="f">
        <v:textbox inset="5.85pt,.7pt,5.85pt,.7pt"/>
      </v:rect>
    </w:pict>
  </w:numPicBullet>
  <w:abstractNum w:abstractNumId="0" w15:restartNumberingAfterBreak="0">
    <w:nsid w:val="06D843BE"/>
    <w:multiLevelType w:val="multilevel"/>
    <w:tmpl w:val="337A4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5F2378"/>
    <w:multiLevelType w:val="hybridMultilevel"/>
    <w:tmpl w:val="E4B0E82E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" w15:restartNumberingAfterBreak="0">
    <w:nsid w:val="115B1471"/>
    <w:multiLevelType w:val="hybridMultilevel"/>
    <w:tmpl w:val="DF2635BC"/>
    <w:lvl w:ilvl="0" w:tplc="D3643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EA0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74B4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640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9CCC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E0C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6D67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AA0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D60DA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8BA407E"/>
    <w:multiLevelType w:val="hybridMultilevel"/>
    <w:tmpl w:val="A3ACA932"/>
    <w:lvl w:ilvl="0" w:tplc="5994EB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2EEE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48C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6A1A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40E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9A7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1E9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8C1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D8E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A266A35"/>
    <w:multiLevelType w:val="hybridMultilevel"/>
    <w:tmpl w:val="6E983080"/>
    <w:lvl w:ilvl="0" w:tplc="1902CBF6">
      <w:start w:val="1"/>
      <w:numFmt w:val="bullet"/>
      <w:lvlText w:val=""/>
      <w:lvlPicBulletId w:val="0"/>
      <w:lvlJc w:val="left"/>
      <w:pPr>
        <w:tabs>
          <w:tab w:val="num" w:pos="440"/>
        </w:tabs>
        <w:ind w:left="440" w:firstLine="0"/>
      </w:pPr>
      <w:rPr>
        <w:rFonts w:ascii="Symbol" w:hAnsi="Symbol" w:hint="default"/>
      </w:rPr>
    </w:lvl>
    <w:lvl w:ilvl="1" w:tplc="4F2243F0" w:tentative="1">
      <w:start w:val="1"/>
      <w:numFmt w:val="bullet"/>
      <w:lvlText w:val=""/>
      <w:lvlJc w:val="left"/>
      <w:pPr>
        <w:tabs>
          <w:tab w:val="num" w:pos="880"/>
        </w:tabs>
        <w:ind w:left="880" w:firstLine="0"/>
      </w:pPr>
      <w:rPr>
        <w:rFonts w:ascii="Symbol" w:hAnsi="Symbol" w:hint="default"/>
      </w:rPr>
    </w:lvl>
    <w:lvl w:ilvl="2" w:tplc="DD44374A" w:tentative="1">
      <w:start w:val="1"/>
      <w:numFmt w:val="bullet"/>
      <w:lvlText w:val=""/>
      <w:lvlJc w:val="left"/>
      <w:pPr>
        <w:tabs>
          <w:tab w:val="num" w:pos="1320"/>
        </w:tabs>
        <w:ind w:left="1320" w:firstLine="0"/>
      </w:pPr>
      <w:rPr>
        <w:rFonts w:ascii="Symbol" w:hAnsi="Symbol" w:hint="default"/>
      </w:rPr>
    </w:lvl>
    <w:lvl w:ilvl="3" w:tplc="7E04FA36" w:tentative="1">
      <w:start w:val="1"/>
      <w:numFmt w:val="bullet"/>
      <w:lvlText w:val=""/>
      <w:lvlJc w:val="left"/>
      <w:pPr>
        <w:tabs>
          <w:tab w:val="num" w:pos="1760"/>
        </w:tabs>
        <w:ind w:left="1760" w:firstLine="0"/>
      </w:pPr>
      <w:rPr>
        <w:rFonts w:ascii="Symbol" w:hAnsi="Symbol" w:hint="default"/>
      </w:rPr>
    </w:lvl>
    <w:lvl w:ilvl="4" w:tplc="886C263C" w:tentative="1">
      <w:start w:val="1"/>
      <w:numFmt w:val="bullet"/>
      <w:lvlText w:val=""/>
      <w:lvlJc w:val="left"/>
      <w:pPr>
        <w:tabs>
          <w:tab w:val="num" w:pos="2200"/>
        </w:tabs>
        <w:ind w:left="2200" w:firstLine="0"/>
      </w:pPr>
      <w:rPr>
        <w:rFonts w:ascii="Symbol" w:hAnsi="Symbol" w:hint="default"/>
      </w:rPr>
    </w:lvl>
    <w:lvl w:ilvl="5" w:tplc="2DF0C176" w:tentative="1">
      <w:start w:val="1"/>
      <w:numFmt w:val="bullet"/>
      <w:lvlText w:val=""/>
      <w:lvlJc w:val="left"/>
      <w:pPr>
        <w:tabs>
          <w:tab w:val="num" w:pos="2640"/>
        </w:tabs>
        <w:ind w:left="2640" w:firstLine="0"/>
      </w:pPr>
      <w:rPr>
        <w:rFonts w:ascii="Symbol" w:hAnsi="Symbol" w:hint="default"/>
      </w:rPr>
    </w:lvl>
    <w:lvl w:ilvl="6" w:tplc="86002D4E" w:tentative="1">
      <w:start w:val="1"/>
      <w:numFmt w:val="bullet"/>
      <w:lvlText w:val=""/>
      <w:lvlJc w:val="left"/>
      <w:pPr>
        <w:tabs>
          <w:tab w:val="num" w:pos="3080"/>
        </w:tabs>
        <w:ind w:left="3080" w:firstLine="0"/>
      </w:pPr>
      <w:rPr>
        <w:rFonts w:ascii="Symbol" w:hAnsi="Symbol" w:hint="default"/>
      </w:rPr>
    </w:lvl>
    <w:lvl w:ilvl="7" w:tplc="542A6AA8" w:tentative="1">
      <w:start w:val="1"/>
      <w:numFmt w:val="bullet"/>
      <w:lvlText w:val=""/>
      <w:lvlJc w:val="left"/>
      <w:pPr>
        <w:tabs>
          <w:tab w:val="num" w:pos="3520"/>
        </w:tabs>
        <w:ind w:left="3520" w:firstLine="0"/>
      </w:pPr>
      <w:rPr>
        <w:rFonts w:ascii="Symbol" w:hAnsi="Symbol" w:hint="default"/>
      </w:rPr>
    </w:lvl>
    <w:lvl w:ilvl="8" w:tplc="16809BE8" w:tentative="1">
      <w:start w:val="1"/>
      <w:numFmt w:val="bullet"/>
      <w:lvlText w:val=""/>
      <w:lvlJc w:val="left"/>
      <w:pPr>
        <w:tabs>
          <w:tab w:val="num" w:pos="3960"/>
        </w:tabs>
        <w:ind w:left="3960" w:firstLine="0"/>
      </w:pPr>
      <w:rPr>
        <w:rFonts w:ascii="Symbol" w:hAnsi="Symbol" w:hint="default"/>
      </w:rPr>
    </w:lvl>
  </w:abstractNum>
  <w:abstractNum w:abstractNumId="5" w15:restartNumberingAfterBreak="0">
    <w:nsid w:val="1A667214"/>
    <w:multiLevelType w:val="hybridMultilevel"/>
    <w:tmpl w:val="72BAB91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C1468EA"/>
    <w:multiLevelType w:val="multilevel"/>
    <w:tmpl w:val="37425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37001A"/>
    <w:multiLevelType w:val="multilevel"/>
    <w:tmpl w:val="43824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C10CB1"/>
    <w:multiLevelType w:val="hybridMultilevel"/>
    <w:tmpl w:val="0F885A34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A24587F"/>
    <w:multiLevelType w:val="multilevel"/>
    <w:tmpl w:val="99A03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7319AF"/>
    <w:multiLevelType w:val="multilevel"/>
    <w:tmpl w:val="F76C6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9E2906"/>
    <w:multiLevelType w:val="hybridMultilevel"/>
    <w:tmpl w:val="FF086CE0"/>
    <w:lvl w:ilvl="0" w:tplc="04090015">
      <w:start w:val="1"/>
      <w:numFmt w:val="upperLetter"/>
      <w:lvlText w:val="%1)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2" w15:restartNumberingAfterBreak="0">
    <w:nsid w:val="32924B2C"/>
    <w:multiLevelType w:val="multilevel"/>
    <w:tmpl w:val="1D301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C16DF6"/>
    <w:multiLevelType w:val="hybridMultilevel"/>
    <w:tmpl w:val="7480BC00"/>
    <w:lvl w:ilvl="0" w:tplc="EBCC80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888E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A8C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E982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EA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AB85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F3E4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3C0C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88E54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3AE110F3"/>
    <w:multiLevelType w:val="hybridMultilevel"/>
    <w:tmpl w:val="C07E2DC2"/>
    <w:lvl w:ilvl="0" w:tplc="CD025CE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5" w15:restartNumberingAfterBreak="0">
    <w:nsid w:val="3BEE68DE"/>
    <w:multiLevelType w:val="hybridMultilevel"/>
    <w:tmpl w:val="8E40C7BE"/>
    <w:lvl w:ilvl="0" w:tplc="6B0E9A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688F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4C0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FEE97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40D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983F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00B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E45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7F09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CF41B8E"/>
    <w:multiLevelType w:val="hybridMultilevel"/>
    <w:tmpl w:val="74DEFD08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F525C95"/>
    <w:multiLevelType w:val="multilevel"/>
    <w:tmpl w:val="19624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CF6B7B"/>
    <w:multiLevelType w:val="hybridMultilevel"/>
    <w:tmpl w:val="FE34CF48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471A662F"/>
    <w:multiLevelType w:val="multilevel"/>
    <w:tmpl w:val="DB2E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B57B08"/>
    <w:multiLevelType w:val="hybridMultilevel"/>
    <w:tmpl w:val="5B60EB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CEC3E22"/>
    <w:multiLevelType w:val="multilevel"/>
    <w:tmpl w:val="BEAE9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A044E7"/>
    <w:multiLevelType w:val="hybridMultilevel"/>
    <w:tmpl w:val="34727F8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50EF27C2"/>
    <w:multiLevelType w:val="multilevel"/>
    <w:tmpl w:val="E3722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87668BD"/>
    <w:multiLevelType w:val="hybridMultilevel"/>
    <w:tmpl w:val="B7C6CC8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58E6328C"/>
    <w:multiLevelType w:val="hybridMultilevel"/>
    <w:tmpl w:val="A1081AD6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26" w15:restartNumberingAfterBreak="0">
    <w:nsid w:val="599F64F3"/>
    <w:multiLevelType w:val="hybridMultilevel"/>
    <w:tmpl w:val="B1E079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5AC21AC0"/>
    <w:multiLevelType w:val="hybridMultilevel"/>
    <w:tmpl w:val="F83A772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8" w15:restartNumberingAfterBreak="0">
    <w:nsid w:val="5BF934FC"/>
    <w:multiLevelType w:val="hybridMultilevel"/>
    <w:tmpl w:val="AB4890E2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61595C28"/>
    <w:multiLevelType w:val="multilevel"/>
    <w:tmpl w:val="43A20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901000"/>
    <w:multiLevelType w:val="multilevel"/>
    <w:tmpl w:val="1BBAF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F7663B"/>
    <w:multiLevelType w:val="hybridMultilevel"/>
    <w:tmpl w:val="597409EA"/>
    <w:lvl w:ilvl="0" w:tplc="534621CE">
      <w:start w:val="1"/>
      <w:numFmt w:val="upperLetter"/>
      <w:lvlText w:val="【%1】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6B2403A6"/>
    <w:multiLevelType w:val="hybridMultilevel"/>
    <w:tmpl w:val="2C901B48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3" w15:restartNumberingAfterBreak="0">
    <w:nsid w:val="6D64556F"/>
    <w:multiLevelType w:val="hybridMultilevel"/>
    <w:tmpl w:val="7C88CC66"/>
    <w:lvl w:ilvl="0" w:tplc="CD025CE8">
      <w:start w:val="1"/>
      <w:numFmt w:val="decimal"/>
      <w:lvlText w:val="%1)"/>
      <w:lvlJc w:val="left"/>
      <w:pPr>
        <w:ind w:left="65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1090" w:hanging="440"/>
      </w:pPr>
    </w:lvl>
    <w:lvl w:ilvl="2" w:tplc="FFFFFFFF" w:tentative="1">
      <w:start w:val="1"/>
      <w:numFmt w:val="decimalEnclosedCircle"/>
      <w:lvlText w:val="%3"/>
      <w:lvlJc w:val="left"/>
      <w:pPr>
        <w:ind w:left="1530" w:hanging="440"/>
      </w:pPr>
    </w:lvl>
    <w:lvl w:ilvl="3" w:tplc="FFFFFFFF" w:tentative="1">
      <w:start w:val="1"/>
      <w:numFmt w:val="decimal"/>
      <w:lvlText w:val="%4."/>
      <w:lvlJc w:val="left"/>
      <w:pPr>
        <w:ind w:left="1970" w:hanging="440"/>
      </w:pPr>
    </w:lvl>
    <w:lvl w:ilvl="4" w:tplc="FFFFFFFF" w:tentative="1">
      <w:start w:val="1"/>
      <w:numFmt w:val="aiueoFullWidth"/>
      <w:lvlText w:val="(%5)"/>
      <w:lvlJc w:val="left"/>
      <w:pPr>
        <w:ind w:left="2410" w:hanging="440"/>
      </w:pPr>
    </w:lvl>
    <w:lvl w:ilvl="5" w:tplc="FFFFFFFF" w:tentative="1">
      <w:start w:val="1"/>
      <w:numFmt w:val="decimalEnclosedCircle"/>
      <w:lvlText w:val="%6"/>
      <w:lvlJc w:val="left"/>
      <w:pPr>
        <w:ind w:left="2850" w:hanging="440"/>
      </w:pPr>
    </w:lvl>
    <w:lvl w:ilvl="6" w:tplc="FFFFFFFF" w:tentative="1">
      <w:start w:val="1"/>
      <w:numFmt w:val="decimal"/>
      <w:lvlText w:val="%7."/>
      <w:lvlJc w:val="left"/>
      <w:pPr>
        <w:ind w:left="3290" w:hanging="440"/>
      </w:pPr>
    </w:lvl>
    <w:lvl w:ilvl="7" w:tplc="FFFFFFFF" w:tentative="1">
      <w:start w:val="1"/>
      <w:numFmt w:val="aiueoFullWidth"/>
      <w:lvlText w:val="(%8)"/>
      <w:lvlJc w:val="left"/>
      <w:pPr>
        <w:ind w:left="3730" w:hanging="440"/>
      </w:pPr>
    </w:lvl>
    <w:lvl w:ilvl="8" w:tplc="FFFFFFFF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4" w15:restartNumberingAfterBreak="0">
    <w:nsid w:val="6D774B72"/>
    <w:multiLevelType w:val="multilevel"/>
    <w:tmpl w:val="4CA6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F7B1E42"/>
    <w:multiLevelType w:val="multilevel"/>
    <w:tmpl w:val="E70C4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0FA7983"/>
    <w:multiLevelType w:val="multilevel"/>
    <w:tmpl w:val="C13ED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0A2047"/>
    <w:multiLevelType w:val="hybridMultilevel"/>
    <w:tmpl w:val="F8CE94F8"/>
    <w:lvl w:ilvl="0" w:tplc="B60C65F6">
      <w:start w:val="1"/>
      <w:numFmt w:val="decimal"/>
      <w:lvlText w:val="【%1】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8" w15:restartNumberingAfterBreak="0">
    <w:nsid w:val="7AFB39CE"/>
    <w:multiLevelType w:val="hybridMultilevel"/>
    <w:tmpl w:val="AF96BE76"/>
    <w:lvl w:ilvl="0" w:tplc="6F5EE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F44F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26C5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BC3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98DC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B3E6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F289B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08F5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ECCC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7CAA48D8"/>
    <w:multiLevelType w:val="hybridMultilevel"/>
    <w:tmpl w:val="7A50DCE6"/>
    <w:lvl w:ilvl="0" w:tplc="F76C7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0C7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66E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9E9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B209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12C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7E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801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42D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75583039">
    <w:abstractNumId w:val="29"/>
  </w:num>
  <w:num w:numId="2" w16cid:durableId="2073770442">
    <w:abstractNumId w:val="17"/>
  </w:num>
  <w:num w:numId="3" w16cid:durableId="311059711">
    <w:abstractNumId w:val="21"/>
  </w:num>
  <w:num w:numId="4" w16cid:durableId="1750886622">
    <w:abstractNumId w:val="19"/>
  </w:num>
  <w:num w:numId="5" w16cid:durableId="1294604882">
    <w:abstractNumId w:val="23"/>
  </w:num>
  <w:num w:numId="6" w16cid:durableId="1151948521">
    <w:abstractNumId w:val="36"/>
  </w:num>
  <w:num w:numId="7" w16cid:durableId="182786021">
    <w:abstractNumId w:val="2"/>
  </w:num>
  <w:num w:numId="8" w16cid:durableId="281233293">
    <w:abstractNumId w:val="3"/>
  </w:num>
  <w:num w:numId="9" w16cid:durableId="1531147368">
    <w:abstractNumId w:val="39"/>
  </w:num>
  <w:num w:numId="10" w16cid:durableId="295455633">
    <w:abstractNumId w:val="38"/>
  </w:num>
  <w:num w:numId="11" w16cid:durableId="951322295">
    <w:abstractNumId w:val="15"/>
  </w:num>
  <w:num w:numId="12" w16cid:durableId="44837830">
    <w:abstractNumId w:val="13"/>
  </w:num>
  <w:num w:numId="13" w16cid:durableId="1949046937">
    <w:abstractNumId w:val="25"/>
  </w:num>
  <w:num w:numId="14" w16cid:durableId="1238905576">
    <w:abstractNumId w:val="33"/>
  </w:num>
  <w:num w:numId="15" w16cid:durableId="1201942409">
    <w:abstractNumId w:val="9"/>
  </w:num>
  <w:num w:numId="16" w16cid:durableId="1636325063">
    <w:abstractNumId w:val="24"/>
  </w:num>
  <w:num w:numId="17" w16cid:durableId="251359785">
    <w:abstractNumId w:val="26"/>
  </w:num>
  <w:num w:numId="18" w16cid:durableId="1066996040">
    <w:abstractNumId w:val="10"/>
  </w:num>
  <w:num w:numId="19" w16cid:durableId="713971308">
    <w:abstractNumId w:val="14"/>
  </w:num>
  <w:num w:numId="20" w16cid:durableId="1128402745">
    <w:abstractNumId w:val="34"/>
  </w:num>
  <w:num w:numId="21" w16cid:durableId="1580408090">
    <w:abstractNumId w:val="11"/>
  </w:num>
  <w:num w:numId="22" w16cid:durableId="934829266">
    <w:abstractNumId w:val="31"/>
  </w:num>
  <w:num w:numId="23" w16cid:durableId="1184634435">
    <w:abstractNumId w:val="4"/>
  </w:num>
  <w:num w:numId="24" w16cid:durableId="270213583">
    <w:abstractNumId w:val="20"/>
  </w:num>
  <w:num w:numId="25" w16cid:durableId="1170604074">
    <w:abstractNumId w:val="18"/>
  </w:num>
  <w:num w:numId="26" w16cid:durableId="1000086184">
    <w:abstractNumId w:val="28"/>
  </w:num>
  <w:num w:numId="27" w16cid:durableId="15229049">
    <w:abstractNumId w:val="16"/>
  </w:num>
  <w:num w:numId="28" w16cid:durableId="865751164">
    <w:abstractNumId w:val="32"/>
  </w:num>
  <w:num w:numId="29" w16cid:durableId="1051029352">
    <w:abstractNumId w:val="8"/>
  </w:num>
  <w:num w:numId="30" w16cid:durableId="157111496">
    <w:abstractNumId w:val="30"/>
  </w:num>
  <w:num w:numId="31" w16cid:durableId="1803037006">
    <w:abstractNumId w:val="27"/>
  </w:num>
  <w:num w:numId="32" w16cid:durableId="1308626489">
    <w:abstractNumId w:val="12"/>
  </w:num>
  <w:num w:numId="33" w16cid:durableId="1248612911">
    <w:abstractNumId w:val="5"/>
  </w:num>
  <w:num w:numId="34" w16cid:durableId="434600857">
    <w:abstractNumId w:val="7"/>
  </w:num>
  <w:num w:numId="35" w16cid:durableId="1013411390">
    <w:abstractNumId w:val="6"/>
  </w:num>
  <w:num w:numId="36" w16cid:durableId="1691489520">
    <w:abstractNumId w:val="35"/>
  </w:num>
  <w:num w:numId="37" w16cid:durableId="648243463">
    <w:abstractNumId w:val="1"/>
  </w:num>
  <w:num w:numId="38" w16cid:durableId="337511011">
    <w:abstractNumId w:val="0"/>
  </w:num>
  <w:num w:numId="39" w16cid:durableId="2010021401">
    <w:abstractNumId w:val="22"/>
  </w:num>
  <w:num w:numId="40" w16cid:durableId="145347438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94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A8"/>
    <w:rsid w:val="00011495"/>
    <w:rsid w:val="000144A6"/>
    <w:rsid w:val="00016E85"/>
    <w:rsid w:val="00023332"/>
    <w:rsid w:val="000335AC"/>
    <w:rsid w:val="00036B48"/>
    <w:rsid w:val="00040057"/>
    <w:rsid w:val="00053A8F"/>
    <w:rsid w:val="000566CE"/>
    <w:rsid w:val="0006115F"/>
    <w:rsid w:val="00063E4A"/>
    <w:rsid w:val="00067BEB"/>
    <w:rsid w:val="00070A05"/>
    <w:rsid w:val="000735CB"/>
    <w:rsid w:val="00077A2C"/>
    <w:rsid w:val="00080FD9"/>
    <w:rsid w:val="0009297E"/>
    <w:rsid w:val="000A08E8"/>
    <w:rsid w:val="000A2143"/>
    <w:rsid w:val="000A43E4"/>
    <w:rsid w:val="000B3FF7"/>
    <w:rsid w:val="000D07DC"/>
    <w:rsid w:val="000E20F1"/>
    <w:rsid w:val="000E638B"/>
    <w:rsid w:val="000F46EC"/>
    <w:rsid w:val="00107BD8"/>
    <w:rsid w:val="00115155"/>
    <w:rsid w:val="00126E42"/>
    <w:rsid w:val="00132334"/>
    <w:rsid w:val="00135BD1"/>
    <w:rsid w:val="00136A0A"/>
    <w:rsid w:val="00165A60"/>
    <w:rsid w:val="0017014D"/>
    <w:rsid w:val="001838C9"/>
    <w:rsid w:val="00190374"/>
    <w:rsid w:val="001910EA"/>
    <w:rsid w:val="00196983"/>
    <w:rsid w:val="001A168E"/>
    <w:rsid w:val="001A3073"/>
    <w:rsid w:val="001A4F14"/>
    <w:rsid w:val="001B0ADC"/>
    <w:rsid w:val="001B62D1"/>
    <w:rsid w:val="001B6417"/>
    <w:rsid w:val="001D094A"/>
    <w:rsid w:val="001D0B30"/>
    <w:rsid w:val="001E062B"/>
    <w:rsid w:val="001E2EA9"/>
    <w:rsid w:val="001E4710"/>
    <w:rsid w:val="001F0C49"/>
    <w:rsid w:val="001F7402"/>
    <w:rsid w:val="00203305"/>
    <w:rsid w:val="002317C4"/>
    <w:rsid w:val="00233E4E"/>
    <w:rsid w:val="0024241D"/>
    <w:rsid w:val="00242D95"/>
    <w:rsid w:val="0025129A"/>
    <w:rsid w:val="00252793"/>
    <w:rsid w:val="0025306E"/>
    <w:rsid w:val="00264D5F"/>
    <w:rsid w:val="002A1FA4"/>
    <w:rsid w:val="002B11C6"/>
    <w:rsid w:val="002C13D1"/>
    <w:rsid w:val="002D559B"/>
    <w:rsid w:val="002D56F1"/>
    <w:rsid w:val="002D60EC"/>
    <w:rsid w:val="002E3724"/>
    <w:rsid w:val="002E4049"/>
    <w:rsid w:val="00301DE2"/>
    <w:rsid w:val="0031325A"/>
    <w:rsid w:val="00314DD1"/>
    <w:rsid w:val="0032541B"/>
    <w:rsid w:val="003254CB"/>
    <w:rsid w:val="00332300"/>
    <w:rsid w:val="003325D4"/>
    <w:rsid w:val="00337726"/>
    <w:rsid w:val="0036584B"/>
    <w:rsid w:val="0037614C"/>
    <w:rsid w:val="00381A2B"/>
    <w:rsid w:val="003D2FAE"/>
    <w:rsid w:val="003D5CDE"/>
    <w:rsid w:val="003D5E16"/>
    <w:rsid w:val="003E0BAD"/>
    <w:rsid w:val="003E2B5B"/>
    <w:rsid w:val="003E4C2A"/>
    <w:rsid w:val="004010C9"/>
    <w:rsid w:val="004158C4"/>
    <w:rsid w:val="00415E75"/>
    <w:rsid w:val="004230F4"/>
    <w:rsid w:val="0042407B"/>
    <w:rsid w:val="00427FD9"/>
    <w:rsid w:val="0043092C"/>
    <w:rsid w:val="0044012C"/>
    <w:rsid w:val="0044207F"/>
    <w:rsid w:val="00447C0D"/>
    <w:rsid w:val="004525F5"/>
    <w:rsid w:val="00465BFC"/>
    <w:rsid w:val="00466A14"/>
    <w:rsid w:val="0046798D"/>
    <w:rsid w:val="004757D5"/>
    <w:rsid w:val="00475CC8"/>
    <w:rsid w:val="0047697D"/>
    <w:rsid w:val="00476EC3"/>
    <w:rsid w:val="00495A8D"/>
    <w:rsid w:val="0049658D"/>
    <w:rsid w:val="004A249B"/>
    <w:rsid w:val="004B0F1F"/>
    <w:rsid w:val="004B38B7"/>
    <w:rsid w:val="004B4C7A"/>
    <w:rsid w:val="004C1688"/>
    <w:rsid w:val="004C3FF5"/>
    <w:rsid w:val="004C547C"/>
    <w:rsid w:val="004E6ADC"/>
    <w:rsid w:val="004F13E5"/>
    <w:rsid w:val="0051289A"/>
    <w:rsid w:val="00524206"/>
    <w:rsid w:val="005326E5"/>
    <w:rsid w:val="00534654"/>
    <w:rsid w:val="00573FE7"/>
    <w:rsid w:val="00580EA2"/>
    <w:rsid w:val="0058150A"/>
    <w:rsid w:val="00590948"/>
    <w:rsid w:val="005917AD"/>
    <w:rsid w:val="00596B25"/>
    <w:rsid w:val="005A3506"/>
    <w:rsid w:val="005C717C"/>
    <w:rsid w:val="005D2A7E"/>
    <w:rsid w:val="005E120A"/>
    <w:rsid w:val="005E161E"/>
    <w:rsid w:val="005E16CB"/>
    <w:rsid w:val="006210A9"/>
    <w:rsid w:val="00641C94"/>
    <w:rsid w:val="006435EC"/>
    <w:rsid w:val="00652340"/>
    <w:rsid w:val="00654444"/>
    <w:rsid w:val="006570DB"/>
    <w:rsid w:val="00674A17"/>
    <w:rsid w:val="006824FE"/>
    <w:rsid w:val="00686265"/>
    <w:rsid w:val="0069372A"/>
    <w:rsid w:val="006A3EF4"/>
    <w:rsid w:val="006A482D"/>
    <w:rsid w:val="006B17DD"/>
    <w:rsid w:val="006B5CB5"/>
    <w:rsid w:val="006C6833"/>
    <w:rsid w:val="006D299E"/>
    <w:rsid w:val="006D45C6"/>
    <w:rsid w:val="00705778"/>
    <w:rsid w:val="007132FC"/>
    <w:rsid w:val="007177AA"/>
    <w:rsid w:val="0072165C"/>
    <w:rsid w:val="007349A7"/>
    <w:rsid w:val="007417E7"/>
    <w:rsid w:val="00742347"/>
    <w:rsid w:val="007514B0"/>
    <w:rsid w:val="007523CC"/>
    <w:rsid w:val="00755B28"/>
    <w:rsid w:val="00757736"/>
    <w:rsid w:val="00760EFF"/>
    <w:rsid w:val="00762F9A"/>
    <w:rsid w:val="00770090"/>
    <w:rsid w:val="00773722"/>
    <w:rsid w:val="007777AE"/>
    <w:rsid w:val="00790DFA"/>
    <w:rsid w:val="007B4FC3"/>
    <w:rsid w:val="007B69E2"/>
    <w:rsid w:val="007C31DF"/>
    <w:rsid w:val="007C45F7"/>
    <w:rsid w:val="007C621E"/>
    <w:rsid w:val="007C7690"/>
    <w:rsid w:val="007E113E"/>
    <w:rsid w:val="008306A0"/>
    <w:rsid w:val="008678FE"/>
    <w:rsid w:val="00874D88"/>
    <w:rsid w:val="00895FA2"/>
    <w:rsid w:val="008C1BFB"/>
    <w:rsid w:val="008D35CB"/>
    <w:rsid w:val="008D7481"/>
    <w:rsid w:val="008E425E"/>
    <w:rsid w:val="008E4608"/>
    <w:rsid w:val="008E6F59"/>
    <w:rsid w:val="008E758A"/>
    <w:rsid w:val="008F3224"/>
    <w:rsid w:val="00911FC4"/>
    <w:rsid w:val="00926D51"/>
    <w:rsid w:val="009313D5"/>
    <w:rsid w:val="00946E49"/>
    <w:rsid w:val="009541D4"/>
    <w:rsid w:val="00961A7B"/>
    <w:rsid w:val="00967684"/>
    <w:rsid w:val="00974AA1"/>
    <w:rsid w:val="00986081"/>
    <w:rsid w:val="00986E9A"/>
    <w:rsid w:val="00987E8C"/>
    <w:rsid w:val="00991855"/>
    <w:rsid w:val="009A57FC"/>
    <w:rsid w:val="009D3303"/>
    <w:rsid w:val="009D591E"/>
    <w:rsid w:val="009D75AF"/>
    <w:rsid w:val="009F2005"/>
    <w:rsid w:val="00A13435"/>
    <w:rsid w:val="00A167D2"/>
    <w:rsid w:val="00A26258"/>
    <w:rsid w:val="00A33657"/>
    <w:rsid w:val="00A415B1"/>
    <w:rsid w:val="00A426D1"/>
    <w:rsid w:val="00A45369"/>
    <w:rsid w:val="00A612A0"/>
    <w:rsid w:val="00A65CAC"/>
    <w:rsid w:val="00A81860"/>
    <w:rsid w:val="00A81C84"/>
    <w:rsid w:val="00A96C31"/>
    <w:rsid w:val="00AA20B7"/>
    <w:rsid w:val="00AA429E"/>
    <w:rsid w:val="00AB45E9"/>
    <w:rsid w:val="00AD5E25"/>
    <w:rsid w:val="00AD6AEE"/>
    <w:rsid w:val="00AD70A9"/>
    <w:rsid w:val="00AE5930"/>
    <w:rsid w:val="00AE641C"/>
    <w:rsid w:val="00AF78A0"/>
    <w:rsid w:val="00B0491C"/>
    <w:rsid w:val="00B06189"/>
    <w:rsid w:val="00B11680"/>
    <w:rsid w:val="00B116C1"/>
    <w:rsid w:val="00B126C8"/>
    <w:rsid w:val="00B15A53"/>
    <w:rsid w:val="00B4701E"/>
    <w:rsid w:val="00B47C1D"/>
    <w:rsid w:val="00B507DE"/>
    <w:rsid w:val="00B53B94"/>
    <w:rsid w:val="00B54348"/>
    <w:rsid w:val="00B66BA2"/>
    <w:rsid w:val="00B83101"/>
    <w:rsid w:val="00B8321C"/>
    <w:rsid w:val="00B85C6A"/>
    <w:rsid w:val="00BA6854"/>
    <w:rsid w:val="00BB6509"/>
    <w:rsid w:val="00C01C66"/>
    <w:rsid w:val="00C03685"/>
    <w:rsid w:val="00C04179"/>
    <w:rsid w:val="00C120ED"/>
    <w:rsid w:val="00C1578B"/>
    <w:rsid w:val="00C27805"/>
    <w:rsid w:val="00C4016E"/>
    <w:rsid w:val="00C40542"/>
    <w:rsid w:val="00C43922"/>
    <w:rsid w:val="00C5031E"/>
    <w:rsid w:val="00C61ADF"/>
    <w:rsid w:val="00C71B4A"/>
    <w:rsid w:val="00C725B5"/>
    <w:rsid w:val="00C757EB"/>
    <w:rsid w:val="00C802E6"/>
    <w:rsid w:val="00CA4C74"/>
    <w:rsid w:val="00CA4C98"/>
    <w:rsid w:val="00CB38F7"/>
    <w:rsid w:val="00CB6EF9"/>
    <w:rsid w:val="00CD05B8"/>
    <w:rsid w:val="00CE2789"/>
    <w:rsid w:val="00CE2C04"/>
    <w:rsid w:val="00D039D0"/>
    <w:rsid w:val="00D04A8B"/>
    <w:rsid w:val="00D06C60"/>
    <w:rsid w:val="00D16E12"/>
    <w:rsid w:val="00D26B64"/>
    <w:rsid w:val="00D46F22"/>
    <w:rsid w:val="00D512AE"/>
    <w:rsid w:val="00D55E1B"/>
    <w:rsid w:val="00D6005C"/>
    <w:rsid w:val="00D604BC"/>
    <w:rsid w:val="00D61B9C"/>
    <w:rsid w:val="00D70593"/>
    <w:rsid w:val="00D73975"/>
    <w:rsid w:val="00D775DD"/>
    <w:rsid w:val="00D875CA"/>
    <w:rsid w:val="00D9452C"/>
    <w:rsid w:val="00D95A3A"/>
    <w:rsid w:val="00DA4149"/>
    <w:rsid w:val="00DA4A65"/>
    <w:rsid w:val="00DA51AF"/>
    <w:rsid w:val="00DA68F0"/>
    <w:rsid w:val="00DB4F4A"/>
    <w:rsid w:val="00DC64F3"/>
    <w:rsid w:val="00DC70B0"/>
    <w:rsid w:val="00DC7AB1"/>
    <w:rsid w:val="00DD3A98"/>
    <w:rsid w:val="00DD43ED"/>
    <w:rsid w:val="00DF0F72"/>
    <w:rsid w:val="00DF2248"/>
    <w:rsid w:val="00E018BD"/>
    <w:rsid w:val="00E114AE"/>
    <w:rsid w:val="00E302E8"/>
    <w:rsid w:val="00E31B49"/>
    <w:rsid w:val="00E351BC"/>
    <w:rsid w:val="00E41C0D"/>
    <w:rsid w:val="00E43707"/>
    <w:rsid w:val="00E52122"/>
    <w:rsid w:val="00E574FB"/>
    <w:rsid w:val="00E67AA8"/>
    <w:rsid w:val="00E70D4D"/>
    <w:rsid w:val="00E70E2B"/>
    <w:rsid w:val="00E7422C"/>
    <w:rsid w:val="00E74C0C"/>
    <w:rsid w:val="00E85282"/>
    <w:rsid w:val="00EB231C"/>
    <w:rsid w:val="00EB3B4C"/>
    <w:rsid w:val="00EB7F9F"/>
    <w:rsid w:val="00EC0C6C"/>
    <w:rsid w:val="00EC2BA2"/>
    <w:rsid w:val="00EC36B2"/>
    <w:rsid w:val="00EC77A3"/>
    <w:rsid w:val="00ED2991"/>
    <w:rsid w:val="00ED3717"/>
    <w:rsid w:val="00ED6402"/>
    <w:rsid w:val="00EE766F"/>
    <w:rsid w:val="00EF6EA6"/>
    <w:rsid w:val="00F00543"/>
    <w:rsid w:val="00F073EE"/>
    <w:rsid w:val="00F07548"/>
    <w:rsid w:val="00F149C0"/>
    <w:rsid w:val="00F16AD0"/>
    <w:rsid w:val="00F22320"/>
    <w:rsid w:val="00F34D0C"/>
    <w:rsid w:val="00F5021E"/>
    <w:rsid w:val="00F511AC"/>
    <w:rsid w:val="00F62DF6"/>
    <w:rsid w:val="00F71EF4"/>
    <w:rsid w:val="00F7311B"/>
    <w:rsid w:val="00F73EE4"/>
    <w:rsid w:val="00F74965"/>
    <w:rsid w:val="00F751C3"/>
    <w:rsid w:val="00F829D8"/>
    <w:rsid w:val="00F91432"/>
    <w:rsid w:val="00F97C05"/>
    <w:rsid w:val="00FB2508"/>
    <w:rsid w:val="00FE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2"/>
    </o:shapelayout>
  </w:shapeDefaults>
  <w:decimalSymbol w:val="."/>
  <w:listSeparator w:val=","/>
  <w14:docId w14:val="26539377"/>
  <w15:chartTrackingRefBased/>
  <w15:docId w15:val="{D53205FE-81BD-4F5E-B662-591F7EC7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7A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67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67A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E67A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7A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7A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7A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7A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7A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67A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E67A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E67AA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67A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67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7A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67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7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67A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7A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67A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67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67A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67AA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E67A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E67AA8"/>
    <w:rPr>
      <w:b/>
      <w:bCs/>
    </w:rPr>
  </w:style>
  <w:style w:type="character" w:styleId="ab">
    <w:name w:val="Hyperlink"/>
    <w:basedOn w:val="a0"/>
    <w:uiPriority w:val="99"/>
    <w:unhideWhenUsed/>
    <w:rsid w:val="00E67AA8"/>
    <w:rPr>
      <w:color w:val="0000FF"/>
      <w:u w:val="single"/>
    </w:rPr>
  </w:style>
  <w:style w:type="character" w:customStyle="1" w:styleId="katex">
    <w:name w:val="katex"/>
    <w:basedOn w:val="a0"/>
    <w:rsid w:val="00B116C1"/>
  </w:style>
  <w:style w:type="character" w:customStyle="1" w:styleId="katex-error">
    <w:name w:val="katex-error"/>
    <w:basedOn w:val="a0"/>
    <w:rsid w:val="00B116C1"/>
  </w:style>
  <w:style w:type="character" w:styleId="ac">
    <w:name w:val="line number"/>
    <w:basedOn w:val="a0"/>
    <w:uiPriority w:val="99"/>
    <w:semiHidden/>
    <w:unhideWhenUsed/>
    <w:rsid w:val="00A33657"/>
  </w:style>
  <w:style w:type="paragraph" w:styleId="ad">
    <w:name w:val="header"/>
    <w:basedOn w:val="a"/>
    <w:link w:val="ae"/>
    <w:uiPriority w:val="99"/>
    <w:unhideWhenUsed/>
    <w:rsid w:val="00ED371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D3717"/>
  </w:style>
  <w:style w:type="paragraph" w:styleId="af">
    <w:name w:val="footer"/>
    <w:basedOn w:val="a"/>
    <w:link w:val="af0"/>
    <w:uiPriority w:val="99"/>
    <w:unhideWhenUsed/>
    <w:rsid w:val="00ED371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D3717"/>
  </w:style>
  <w:style w:type="character" w:styleId="af1">
    <w:name w:val="annotation reference"/>
    <w:basedOn w:val="a0"/>
    <w:uiPriority w:val="99"/>
    <w:semiHidden/>
    <w:unhideWhenUsed/>
    <w:rsid w:val="00C725B5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25B5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C725B5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25B5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25B5"/>
    <w:rPr>
      <w:b/>
      <w:bCs/>
    </w:rPr>
  </w:style>
  <w:style w:type="character" w:styleId="af6">
    <w:name w:val="Unresolved Mention"/>
    <w:basedOn w:val="a0"/>
    <w:uiPriority w:val="99"/>
    <w:semiHidden/>
    <w:unhideWhenUsed/>
    <w:rsid w:val="00C725B5"/>
    <w:rPr>
      <w:color w:val="605E5C"/>
      <w:shd w:val="clear" w:color="auto" w:fill="E1DFDD"/>
    </w:rPr>
  </w:style>
  <w:style w:type="character" w:styleId="af7">
    <w:name w:val="Emphasis"/>
    <w:basedOn w:val="a0"/>
    <w:uiPriority w:val="20"/>
    <w:qFormat/>
    <w:rsid w:val="00264D5F"/>
    <w:rPr>
      <w:i/>
      <w:iCs/>
    </w:rPr>
  </w:style>
  <w:style w:type="character" w:styleId="af8">
    <w:name w:val="Placeholder Text"/>
    <w:basedOn w:val="a0"/>
    <w:uiPriority w:val="99"/>
    <w:semiHidden/>
    <w:rsid w:val="007C31DF"/>
    <w:rPr>
      <w:color w:val="666666"/>
    </w:rPr>
  </w:style>
  <w:style w:type="character" w:customStyle="1" w:styleId="katex-mathml">
    <w:name w:val="katex-mathml"/>
    <w:basedOn w:val="a0"/>
    <w:rsid w:val="007C31DF"/>
  </w:style>
  <w:style w:type="character" w:customStyle="1" w:styleId="mord">
    <w:name w:val="mord"/>
    <w:basedOn w:val="a0"/>
    <w:rsid w:val="007C31DF"/>
  </w:style>
  <w:style w:type="character" w:customStyle="1" w:styleId="mbin">
    <w:name w:val="mbin"/>
    <w:basedOn w:val="a0"/>
    <w:rsid w:val="007C31DF"/>
  </w:style>
  <w:style w:type="character" w:customStyle="1" w:styleId="mrel">
    <w:name w:val="mrel"/>
    <w:basedOn w:val="a0"/>
    <w:rsid w:val="007C31DF"/>
  </w:style>
  <w:style w:type="table" w:styleId="af9">
    <w:name w:val="Table Grid"/>
    <w:basedOn w:val="a1"/>
    <w:uiPriority w:val="39"/>
    <w:rsid w:val="00686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0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4D5BAC-1053-4DDA-96D7-191F73BDEC3F}">
  <we:reference id="wa104382081" version="1.55.1.0" store="ja-JP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tt</b:Tag>
    <b:SourceType>Book</b:SourceType>
    <b:Guid>{B9D1A5DC-FB65-495F-AD6A-3176B04C7FB7}</b:Guid>
    <b:Author>
      <b:Author>
        <b:NameList>
          <b:Person>
            <b:Last>https://vbn.aau.dk/ws/portalfiles/portal/549570631/PHD_Peter_Heide_Pedersen_E_pdf.pdf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8142BA45-9AA8-48DC-8F5E-3B0560BA2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7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勝沼 泰</cp:lastModifiedBy>
  <cp:revision>3</cp:revision>
  <cp:lastPrinted>2025-08-31T14:09:00Z</cp:lastPrinted>
  <dcterms:created xsi:type="dcterms:W3CDTF">2025-08-23T03:28:00Z</dcterms:created>
  <dcterms:modified xsi:type="dcterms:W3CDTF">2025-10-10T13:50:00Z</dcterms:modified>
</cp:coreProperties>
</file>